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9BC5A" w14:textId="4248EEDF" w:rsidR="00186C52" w:rsidRDefault="00186C52" w:rsidP="00186C52">
      <w:pPr>
        <w:rPr>
          <w:color w:val="1F497D"/>
        </w:rPr>
      </w:pPr>
      <w:r>
        <w:rPr>
          <w:color w:val="1F497D"/>
        </w:rPr>
        <w:t>Supp</w:t>
      </w:r>
      <w:r w:rsidR="00B21651">
        <w:rPr>
          <w:color w:val="1F497D"/>
        </w:rPr>
        <w:t>lementary</w:t>
      </w:r>
      <w:r>
        <w:rPr>
          <w:color w:val="1F497D"/>
        </w:rPr>
        <w:t xml:space="preserve"> </w:t>
      </w:r>
      <w:r w:rsidR="004419BC">
        <w:rPr>
          <w:color w:val="1F497D"/>
        </w:rPr>
        <w:t>material</w:t>
      </w:r>
    </w:p>
    <w:p w14:paraId="1CBB48A9" w14:textId="77777777" w:rsidR="00113387" w:rsidRDefault="00113387" w:rsidP="00113387">
      <w:pPr>
        <w:spacing w:after="160" w:line="259" w:lineRule="auto"/>
        <w:rPr>
          <w:i/>
          <w:iCs/>
        </w:rPr>
      </w:pPr>
      <w:r>
        <w:rPr>
          <w:i/>
          <w:iCs/>
        </w:rPr>
        <w:br w:type="page"/>
      </w:r>
    </w:p>
    <w:tbl>
      <w:tblPr>
        <w:tblW w:w="1432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4258"/>
        <w:gridCol w:w="1701"/>
        <w:gridCol w:w="1701"/>
        <w:gridCol w:w="1417"/>
        <w:gridCol w:w="1560"/>
        <w:gridCol w:w="1842"/>
        <w:gridCol w:w="1843"/>
      </w:tblGrid>
      <w:tr w:rsidR="00113387" w:rsidRPr="005442C1" w14:paraId="59172033" w14:textId="77777777" w:rsidTr="00A72F7D">
        <w:trPr>
          <w:trHeight w:val="240"/>
        </w:trPr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F3144" w14:textId="77777777" w:rsidR="00113387" w:rsidRPr="005442C1" w:rsidRDefault="00113387" w:rsidP="00A72F7D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1EE8C" w14:textId="77777777" w:rsidR="00113387" w:rsidRPr="005442C1" w:rsidRDefault="00113387" w:rsidP="00A72F7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3977" w14:textId="77777777" w:rsidR="00113387" w:rsidRPr="005442C1" w:rsidRDefault="00113387" w:rsidP="00A72F7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Onset of disease before 20 years ol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6471" w14:textId="77777777" w:rsidR="00113387" w:rsidRPr="005442C1" w:rsidRDefault="00113387" w:rsidP="00A72F7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Onset of disease after 20 years ol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03791" w14:textId="77777777" w:rsidR="00113387" w:rsidRPr="005442C1" w:rsidRDefault="00113387" w:rsidP="00A72F7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aregiver gro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07A76" w14:textId="77777777" w:rsidR="00113387" w:rsidRPr="005442C1" w:rsidRDefault="00113387" w:rsidP="00A72F7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Myotonic Dystrophy (DM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6D0F8" w14:textId="77777777" w:rsidR="00113387" w:rsidRPr="005442C1" w:rsidRDefault="00113387" w:rsidP="00A72F7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Mitochondrial Disease</w:t>
            </w:r>
          </w:p>
          <w:p w14:paraId="772B743C" w14:textId="77777777" w:rsidR="00113387" w:rsidRPr="005442C1" w:rsidRDefault="00113387" w:rsidP="00A72F7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MM)</w:t>
            </w:r>
          </w:p>
        </w:tc>
      </w:tr>
      <w:tr w:rsidR="00113387" w:rsidRPr="005442C1" w14:paraId="4EA14833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B2ED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1315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CAA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D300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009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9997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0816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442C1" w14:paraId="2F46903E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BA911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participan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1B12B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676BE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632BB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53CB9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76ABD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68CDC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27</w:t>
            </w:r>
          </w:p>
        </w:tc>
      </w:tr>
      <w:tr w:rsidR="00113387" w:rsidRPr="005442C1" w14:paraId="52EBE7DE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85677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Age (in 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9F90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4888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288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D0D6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7B36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B77B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442C1" w14:paraId="7AC5BAD2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B015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E802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1 (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32F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2 (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ECF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4 (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A58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4 (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70D1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9 (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D745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3 (15)</w:t>
            </w:r>
          </w:p>
        </w:tc>
      </w:tr>
      <w:tr w:rsidR="00113387" w:rsidRPr="005442C1" w14:paraId="61C00833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9CFC8F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asciiTheme="minorHAnsi" w:eastAsiaTheme="minorHAnsi" w:hAnsiTheme="minorHAnsi" w:cstheme="minorBidi"/>
                <w:sz w:val="18"/>
                <w:szCs w:val="18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91AD9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asciiTheme="minorHAnsi" w:eastAsiaTheme="minorHAnsi" w:hAnsiTheme="minorHAnsi" w:cstheme="minorBidi"/>
                <w:sz w:val="18"/>
                <w:szCs w:val="18"/>
              </w:rPr>
              <w:t>18: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BCC00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asciiTheme="minorHAnsi" w:eastAsiaTheme="minorHAnsi" w:hAnsiTheme="minorHAnsi" w:cstheme="minorBidi"/>
                <w:sz w:val="18"/>
                <w:szCs w:val="18"/>
              </w:rPr>
              <w:t>18: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1F043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asciiTheme="minorHAnsi" w:eastAsiaTheme="minorHAnsi" w:hAnsiTheme="minorHAnsi" w:cstheme="minorBidi"/>
                <w:sz w:val="18"/>
                <w:szCs w:val="18"/>
              </w:rPr>
              <w:t>23: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F2672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asciiTheme="minorHAnsi" w:eastAsiaTheme="minorHAnsi" w:hAnsiTheme="minorHAnsi" w:cstheme="minorBidi"/>
                <w:sz w:val="18"/>
                <w:szCs w:val="18"/>
              </w:rPr>
              <w:t>27:7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6B6E6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asciiTheme="minorHAnsi" w:eastAsiaTheme="minorHAnsi" w:hAnsiTheme="minorHAnsi" w:cstheme="minorBidi"/>
                <w:sz w:val="18"/>
                <w:szCs w:val="18"/>
              </w:rPr>
              <w:t>18: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7814B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asciiTheme="minorHAnsi" w:eastAsiaTheme="minorHAnsi" w:hAnsiTheme="minorHAnsi" w:cstheme="minorBidi"/>
                <w:sz w:val="18"/>
                <w:szCs w:val="18"/>
              </w:rPr>
              <w:t>20:85</w:t>
            </w:r>
          </w:p>
        </w:tc>
      </w:tr>
      <w:tr w:rsidR="00113387" w:rsidRPr="005442C1" w14:paraId="6A5EDE37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76432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B999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F53D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958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64DB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2DB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A30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442C1" w14:paraId="5E16A160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FD74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8 to 24 year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346F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6 (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7439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885A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BCE9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1C4A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3462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</w:tr>
      <w:tr w:rsidR="00113387" w:rsidRPr="005442C1" w14:paraId="2A50DF8E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9D8F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5 to 49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51D3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14 (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EF4F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2 (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878B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4 (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C5F0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5 (4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7234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69 (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1456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5 (35)</w:t>
            </w:r>
          </w:p>
        </w:tc>
      </w:tr>
      <w:tr w:rsidR="00113387" w:rsidRPr="005442C1" w14:paraId="2A2A0201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D21B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0 to 64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BFE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96 (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6BB8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5 (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5922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0 (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712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3F1A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3 (3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BD01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4 (35)</w:t>
            </w:r>
          </w:p>
        </w:tc>
      </w:tr>
      <w:tr w:rsidR="00113387" w:rsidRPr="005442C1" w14:paraId="692600E2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BB48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65 to 79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8B86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2 (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6B40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 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AF4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3 (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52EF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8142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8 (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BBC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4 (27)</w:t>
            </w:r>
          </w:p>
        </w:tc>
      </w:tr>
      <w:tr w:rsidR="00113387" w:rsidRPr="005442C1" w14:paraId="5B99492A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CC96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80 or +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72C1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346B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BFA6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2E05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4708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8A2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</w:tr>
      <w:tr w:rsidR="00113387" w:rsidRPr="005442C1" w14:paraId="6EF17261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8B20B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3050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567E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04B9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0693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17E3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4850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442C1" w14:paraId="19E60E0D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DDC9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44F5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92 (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3B4B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1 (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78AE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6 (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84D8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4 (3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1CA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7 (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CD57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5 (28)</w:t>
            </w:r>
          </w:p>
        </w:tc>
      </w:tr>
      <w:tr w:rsidR="00113387" w:rsidRPr="005442C1" w14:paraId="07BFD335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5B7B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549F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78 (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3267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8 (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7F46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03 (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8FF3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3 (6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2F5D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82 (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DCFF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92 (72)</w:t>
            </w:r>
          </w:p>
        </w:tc>
      </w:tr>
      <w:tr w:rsidR="00113387" w:rsidRPr="005442C1" w14:paraId="5B5F33D2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64CA0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Employment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6950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1086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B90B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A77C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2880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85F5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442C1" w14:paraId="6888FC2F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3F29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Employed Full-ti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EECB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65 (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B07C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0 (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585E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2 (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FB70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D70E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2 (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0C38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3 (18)</w:t>
            </w:r>
          </w:p>
        </w:tc>
      </w:tr>
      <w:tr w:rsidR="00113387" w:rsidRPr="005442C1" w14:paraId="7A8AFA0B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F8C7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Employed Part-ti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631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0 (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F2E5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 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28AC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8 (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33B8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 (1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F833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7 (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9681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3 (10)</w:t>
            </w:r>
          </w:p>
        </w:tc>
      </w:tr>
      <w:tr w:rsidR="00113387" w:rsidRPr="005442C1" w14:paraId="305E2095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760F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Voluntary wo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FF65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3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B39A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0B7A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 (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1792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1829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BC84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9 (7)</w:t>
            </w:r>
          </w:p>
        </w:tc>
      </w:tr>
      <w:tr w:rsidR="00113387" w:rsidRPr="005442C1" w14:paraId="44AF978B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CC1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Unable to work or volunteer due to disabi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6980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7 (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2055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3 (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32C5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2 (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A35F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43AF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1 (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5E1A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6 (20)</w:t>
            </w:r>
          </w:p>
        </w:tc>
      </w:tr>
      <w:tr w:rsidR="00113387" w:rsidRPr="005442C1" w14:paraId="4C87F376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5865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Unemployed due to other reas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F7F1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1 (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B53C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9922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8 (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9612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0D8F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 (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0D77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</w:tr>
      <w:tr w:rsidR="00113387" w:rsidRPr="005442C1" w14:paraId="6FD7CD53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3C4E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Full-time stud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370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 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B2B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94F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98F5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C890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24AA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2)</w:t>
            </w:r>
          </w:p>
        </w:tc>
      </w:tr>
      <w:tr w:rsidR="00113387" w:rsidRPr="005442C1" w14:paraId="34BAEE47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CDA5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Reti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233A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65 (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51A1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 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5A3B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4 (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67D6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3 (3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5645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5 (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E63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0 (32)</w:t>
            </w:r>
          </w:p>
        </w:tc>
      </w:tr>
      <w:tr w:rsidR="00113387" w:rsidRPr="005442C1" w14:paraId="21228A47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3DDE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4C50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4 (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77CC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AC9F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6 (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2E33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 (1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4AB8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4 (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5F48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0 (8)</w:t>
            </w:r>
          </w:p>
        </w:tc>
      </w:tr>
      <w:tr w:rsidR="00113387" w:rsidRPr="005442C1" w14:paraId="03BB6450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983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Prefer not to ans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F485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689E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4E5B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866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DD63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0EFC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113387" w:rsidRPr="005442C1" w14:paraId="22F18FB5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3FB52" w14:textId="77777777" w:rsidR="00113387" w:rsidRPr="005442C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Educational de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D63B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71EA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0998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DCEB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2F3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FA6E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442C1" w14:paraId="21FF161D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2CC4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No mainstream formal schooling comple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46CA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8415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F932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0.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E06D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8D8F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96A4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0.8)</w:t>
            </w:r>
          </w:p>
        </w:tc>
      </w:tr>
      <w:tr w:rsidR="00113387" w:rsidRPr="005442C1" w14:paraId="014984A9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014B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Attended a school for special education nee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7F44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2C69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992A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FDE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8CD6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CC8A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0.8)</w:t>
            </w:r>
          </w:p>
        </w:tc>
      </w:tr>
      <w:tr w:rsidR="00113387" w:rsidRPr="005442C1" w14:paraId="1FBBC5D0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2F56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Attended a college for special educational nee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D382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F029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2071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78AE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74B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552F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113387" w:rsidRPr="005442C1" w14:paraId="7ED00D38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08EE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Attended formal schooling but left before age 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5DC1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91CB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032B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7395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0107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50FE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113387" w:rsidRPr="005442C1" w14:paraId="52A61F3F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82AB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Attended formal schooling but left before age 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C3ED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2 (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3C86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CBD1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8 (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DE2E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5CA4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 (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EA96B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 (6)</w:t>
            </w:r>
          </w:p>
        </w:tc>
      </w:tr>
      <w:tr w:rsidR="00113387" w:rsidRPr="005442C1" w14:paraId="4970B30F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9A8A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High school graduate, diploma or the equival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6DBD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7 (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BA4A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0 (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C90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8 (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4DF0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959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8 (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476D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9 (15)</w:t>
            </w:r>
          </w:p>
        </w:tc>
      </w:tr>
      <w:tr w:rsidR="00113387" w:rsidRPr="005442C1" w14:paraId="1DC4B490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22ED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Some college credit or trade/technical/vocational training (A-levels in the UK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B2F7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85 (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8C7C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 (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746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4 (3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1A6B2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4E55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6 (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FED70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9 (31)</w:t>
            </w:r>
          </w:p>
        </w:tc>
      </w:tr>
      <w:tr w:rsidR="00113387" w:rsidRPr="005442C1" w14:paraId="5CCEF87F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FA7BF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Bachelor’s de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2FD0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72 (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23A61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1 (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67BA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40 (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3468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9 (2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6A3F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6 (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CB6D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6 (28)</w:t>
            </w:r>
          </w:p>
        </w:tc>
      </w:tr>
      <w:tr w:rsidR="00113387" w:rsidRPr="005442C1" w14:paraId="2965D93A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084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Professional de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AC4C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9 (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C654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64436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4 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3A947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 (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1E49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8 (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AEF2A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1 (9)</w:t>
            </w:r>
          </w:p>
        </w:tc>
      </w:tr>
      <w:tr w:rsidR="00113387" w:rsidRPr="005442C1" w14:paraId="12B00F72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B5E09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Master’s de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3628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2 (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8888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9 (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B4E1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1 (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F52B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4530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2 (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2F223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10 (8)</w:t>
            </w:r>
          </w:p>
        </w:tc>
      </w:tr>
      <w:tr w:rsidR="00113387" w:rsidRPr="005442C1" w14:paraId="6FBC41F3" w14:textId="77777777" w:rsidTr="00A72F7D">
        <w:trPr>
          <w:trHeight w:val="240"/>
        </w:trPr>
        <w:tc>
          <w:tcPr>
            <w:tcW w:w="4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D3D18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Doctorate de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D696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8 (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28524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A8A4D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865BE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40595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5 (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723FC" w14:textId="77777777" w:rsidR="00113387" w:rsidRPr="005442C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442C1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</w:tr>
    </w:tbl>
    <w:p w14:paraId="243B0B74" w14:textId="4E772C9E" w:rsidR="00113387" w:rsidRDefault="00113387" w:rsidP="00113387">
      <w:pPr>
        <w:pStyle w:val="Caption"/>
      </w:pPr>
      <w:r>
        <w:t xml:space="preserve">S1 Table - Demographic data of all participants. </w:t>
      </w:r>
      <w:r w:rsidRPr="00F54FFC">
        <w:t>Data is presented overall and split into various subgroups to allow comparison between the two different conditions, age</w:t>
      </w:r>
      <w:r>
        <w:t xml:space="preserve"> of onset and </w:t>
      </w:r>
      <w:r w:rsidRPr="00F54FFC">
        <w:t xml:space="preserve">with </w:t>
      </w:r>
      <w:r>
        <w:t xml:space="preserve">a </w:t>
      </w:r>
      <w:r w:rsidRPr="00F54FFC">
        <w:t>caregivers</w:t>
      </w:r>
      <w:r>
        <w:t xml:space="preserve"> group</w:t>
      </w:r>
      <w:r w:rsidRPr="00F54FFC">
        <w:t xml:space="preserve">. The total is given for each option, with percentage of the total given in parentheses. </w:t>
      </w:r>
      <w:r w:rsidRPr="00E05026">
        <w:rPr>
          <w:b/>
          <w:bCs/>
        </w:rPr>
        <w:t>Where the total percentage does not sum to 100%, missing data has not been included</w:t>
      </w:r>
    </w:p>
    <w:p w14:paraId="08332481" w14:textId="77777777" w:rsidR="00113387" w:rsidRDefault="00113387" w:rsidP="00113387">
      <w:pPr>
        <w:rPr>
          <w:i/>
          <w:iCs/>
        </w:rPr>
        <w:sectPr w:rsidR="00113387" w:rsidSect="001133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88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6526"/>
        <w:gridCol w:w="1417"/>
        <w:gridCol w:w="1418"/>
        <w:gridCol w:w="1276"/>
        <w:gridCol w:w="1417"/>
        <w:gridCol w:w="1418"/>
        <w:gridCol w:w="1417"/>
      </w:tblGrid>
      <w:tr w:rsidR="00113387" w:rsidRPr="005E4341" w14:paraId="3C9C8A9D" w14:textId="77777777" w:rsidTr="00A72F7D">
        <w:trPr>
          <w:trHeight w:val="240"/>
        </w:trPr>
        <w:tc>
          <w:tcPr>
            <w:tcW w:w="6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C27A8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A13C0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47DAD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nset of disease before 20 years old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60FEC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Onset of disease after 20 years ol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7B72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aregiver 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58C6D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Myotonic Dystrophy (DM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8D411" w14:textId="77777777" w:rsidR="00113387" w:rsidRPr="005E4341" w:rsidRDefault="00113387" w:rsidP="00A72F7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Mitochondrial Disease</w:t>
            </w:r>
          </w:p>
          <w:p w14:paraId="296C58EF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MM)</w:t>
            </w:r>
          </w:p>
        </w:tc>
      </w:tr>
      <w:tr w:rsidR="00113387" w:rsidRPr="005E4341" w14:paraId="2F9AE755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E6EF1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2FF72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EA7D5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9741D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85F4A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C834E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6370E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E4341" w14:paraId="7E3D340B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97A26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participant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FEE94" w14:textId="77777777" w:rsidR="00113387" w:rsidRPr="005E4341" w:rsidRDefault="00113387" w:rsidP="00A72F7D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07762" w14:textId="77777777" w:rsidR="00113387" w:rsidRPr="005E4341" w:rsidRDefault="00113387" w:rsidP="00A72F7D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0DFB6" w14:textId="77777777" w:rsidR="00113387" w:rsidRPr="005E4341" w:rsidRDefault="00113387" w:rsidP="00A72F7D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345A6" w14:textId="77777777" w:rsidR="00113387" w:rsidRPr="005E4341" w:rsidRDefault="00113387" w:rsidP="00A72F7D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3C6F2" w14:textId="77777777" w:rsidR="00113387" w:rsidRPr="005E4341" w:rsidRDefault="00113387" w:rsidP="00A72F7D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4235B" w14:textId="77777777" w:rsidR="00113387" w:rsidRPr="005E4341" w:rsidRDefault="00113387" w:rsidP="00A72F7D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25</w:t>
            </w:r>
          </w:p>
        </w:tc>
      </w:tr>
      <w:tr w:rsidR="00113387" w:rsidRPr="005E4341" w14:paraId="0C05239E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8FF9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Disease stat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9EE3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58F8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EE63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26EB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F7A0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8C33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E4341" w14:paraId="273667C8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41EC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Can walk AND run without the need of an assistive device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D322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9 (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9B9B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2 (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85A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6 (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4528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E9AC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8 (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46B5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1 (24)</w:t>
            </w:r>
          </w:p>
        </w:tc>
      </w:tr>
      <w:tr w:rsidR="00113387" w:rsidRPr="005E4341" w14:paraId="3D5EAC62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83D9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Can walk without the need of an assistive dev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EF9A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8 (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D7AE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4 (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1B37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5 (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E75E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F10E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7 (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8B89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1 (32)</w:t>
            </w:r>
          </w:p>
        </w:tc>
      </w:tr>
      <w:tr w:rsidR="00113387" w:rsidRPr="005E4341" w14:paraId="6BD0CF8D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80D8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Can walk but rely on an assistive device (i.e. walker, brace, cane, crutches, etc.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C03C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9 (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8EBF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2 (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0348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1 (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BC67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 (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93ED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1 (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B6FE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8 (22)</w:t>
            </w:r>
          </w:p>
        </w:tc>
      </w:tr>
      <w:tr w:rsidR="00113387" w:rsidRPr="005E4341" w14:paraId="7042EBCD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73DD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Can walk (aided or unaided) but use a wheelchair part-time (e.g. long distance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D725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5 (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88E1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4 (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0907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3 (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37D0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02DD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9 (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6E3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6 (13)</w:t>
            </w:r>
          </w:p>
        </w:tc>
      </w:tr>
      <w:tr w:rsidR="00113387" w:rsidRPr="005E4341" w14:paraId="23221D48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CFDA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Rely fully on a wheelchai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CA66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9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854A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 (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4239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750E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73BA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8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7728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1 (9)</w:t>
            </w:r>
          </w:p>
        </w:tc>
      </w:tr>
      <w:tr w:rsidR="00113387" w:rsidRPr="005E4341" w14:paraId="3EB69C5F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A2460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Muscle streng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2732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992B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F2D2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34E5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1230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A39C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E4341" w14:paraId="5B9E949D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9BAA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Not at all af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9B5A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9 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BFCE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0F25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DF31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25F2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9AA7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 (4)</w:t>
            </w:r>
          </w:p>
        </w:tc>
      </w:tr>
      <w:tr w:rsidR="00113387" w:rsidRPr="005E4341" w14:paraId="2CB0D019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83A0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but only mild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61294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27 (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385E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8 (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54D2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83 (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DC7A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5 (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04BF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7 (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04DA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0 (47)</w:t>
            </w:r>
          </w:p>
        </w:tc>
      </w:tr>
      <w:tr w:rsidR="00113387" w:rsidRPr="005E4341" w14:paraId="769867D5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C184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severe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C941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34 (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B167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0 (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8DB3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3 (4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DE77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0 (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5224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2 (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0250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2 (49)</w:t>
            </w:r>
          </w:p>
        </w:tc>
      </w:tr>
      <w:tr w:rsidR="00113387" w:rsidRPr="005E4341" w14:paraId="603A618D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459BA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Energy and endur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1E7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C824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1E6E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4970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35A6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F563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E4341" w14:paraId="65556C5A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D509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Not at all af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8853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0 (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AA3A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6463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09D6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125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1B40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 (5)</w:t>
            </w:r>
          </w:p>
        </w:tc>
      </w:tr>
      <w:tr w:rsidR="00113387" w:rsidRPr="005E4341" w14:paraId="508871EE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AAEC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but only mild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012B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21 (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9B03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2 (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A3CB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5 (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839B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BA16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7 (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D0BB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2 (33)</w:t>
            </w:r>
          </w:p>
        </w:tc>
      </w:tr>
      <w:tr w:rsidR="00113387" w:rsidRPr="005E4341" w14:paraId="0CFDE9E3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7A59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severe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9059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09 (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893B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6 (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7210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8 (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BE68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4 (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8D8F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1 (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7329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9 (62)</w:t>
            </w:r>
          </w:p>
        </w:tc>
      </w:tr>
      <w:tr w:rsidR="00113387" w:rsidRPr="005E4341" w14:paraId="1E0062E4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26111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Bal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2741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D3314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D8F7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56BD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63BD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29E5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E4341" w14:paraId="64DE1533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E9A0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Not at all af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79FC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05 (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ABAE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8 (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1805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3 (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67C6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391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3 (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BED5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7 (13)</w:t>
            </w:r>
          </w:p>
        </w:tc>
      </w:tr>
      <w:tr w:rsidR="00113387" w:rsidRPr="005E4341" w14:paraId="464DF970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02EA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but only mild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A907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31 (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3F56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4 (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931C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4 (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85BB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3665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8 (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97F1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3 (50)</w:t>
            </w:r>
          </w:p>
        </w:tc>
      </w:tr>
      <w:tr w:rsidR="00113387" w:rsidRPr="005E4341" w14:paraId="46760BDD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7143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severe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FED6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4 (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37DA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7 (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9605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2 (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0D0A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9 (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2611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2 (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3FDA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7 (37)</w:t>
            </w:r>
          </w:p>
        </w:tc>
      </w:tr>
      <w:tr w:rsidR="00113387" w:rsidRPr="005E4341" w14:paraId="6D242B3F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F939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ogn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2D4A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C9F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D4F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75E0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EF8E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7EE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E4341" w14:paraId="15D65387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C0D1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Not at all af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F194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05 (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97E2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5 (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A65D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2 (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15BE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 (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0216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1 (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E873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4 (35)</w:t>
            </w:r>
          </w:p>
        </w:tc>
      </w:tr>
      <w:tr w:rsidR="00113387" w:rsidRPr="005E4341" w14:paraId="3F45A349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0FE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but only mild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1CAB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31 (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99D7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5 (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C0FF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8 (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E4AA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7 (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3D30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0 (4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3508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1 (56)</w:t>
            </w:r>
          </w:p>
        </w:tc>
      </w:tr>
      <w:tr w:rsidR="00113387" w:rsidRPr="005E4341" w14:paraId="4C65FB7E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6099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severe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B29D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4 (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20A1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9 (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998B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9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3F96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5 (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386E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2 (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A7B3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2 (10)</w:t>
            </w:r>
          </w:p>
        </w:tc>
      </w:tr>
      <w:tr w:rsidR="00113387" w:rsidRPr="005E4341" w14:paraId="4DEB0A71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DFD0B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Liver dam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17AE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46C4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98A8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4F8A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3BF5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279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E4341" w14:paraId="3C0A3C45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C7B4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Not aware of being af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3022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32 (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763F2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2 (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0E7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40 (8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18CA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5 (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D969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27 (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71A5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05 (83)</w:t>
            </w:r>
          </w:p>
        </w:tc>
      </w:tr>
      <w:tr w:rsidR="00113387" w:rsidRPr="005E4341" w14:paraId="39C317B3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6F38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Liver affected but with no liver damage diagno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9D21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4 (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EB2C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1 (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D22A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1 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760D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C1CB0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1 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3F1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3 (10)</w:t>
            </w:r>
          </w:p>
        </w:tc>
      </w:tr>
      <w:tr w:rsidR="00113387" w:rsidRPr="005E4341" w14:paraId="61C9CD44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0F1B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Have been diagnosed with liver dam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C79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3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A308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 (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516E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8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D07B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DE94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BDF1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9 (7)</w:t>
            </w:r>
          </w:p>
        </w:tc>
      </w:tr>
      <w:tr w:rsidR="00113387" w:rsidRPr="005E4341" w14:paraId="323E3D70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4A31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Is on the list for a liver transpl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166B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E97F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94AA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CE8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9D84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D1D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113387" w:rsidRPr="005E4341" w14:paraId="6FFA9AEE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7AFC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Have had a liver transplant in the pa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03B9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9F95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EC23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D826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FD19B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8DF47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113387" w:rsidRPr="005E4341" w14:paraId="0FBD89CC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69697" w14:textId="77777777" w:rsidR="00113387" w:rsidRPr="005E4341" w:rsidRDefault="00113387" w:rsidP="00A72F7D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Blurred Vi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C220F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34F0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B6E2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80E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6A9E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1058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3387" w:rsidRPr="005E4341" w14:paraId="504F1BC9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C1FB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Not aware of being affec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989B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22 (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43FD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1 (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0F9B5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9 (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88B3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8 (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19D9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74 (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7C6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8 (38)</w:t>
            </w:r>
          </w:p>
        </w:tc>
      </w:tr>
      <w:tr w:rsidR="00113387" w:rsidRPr="005E4341" w14:paraId="0A1D6B5F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9D9D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Affected with impaired vi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6F58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1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72A5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6 (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133A3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0 (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C5B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 (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CAF1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4 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6C201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37 (29)</w:t>
            </w:r>
          </w:p>
        </w:tc>
      </w:tr>
      <w:tr w:rsidR="00113387" w:rsidRPr="005E4341" w14:paraId="272C71E6" w14:textId="77777777" w:rsidTr="00A72F7D">
        <w:trPr>
          <w:trHeight w:val="240"/>
        </w:trPr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C82C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Affected but treated or fixed using glas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7FD59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97 (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F3678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22 (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96C3D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60 (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A476A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14 (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26C86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55 (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A214E" w14:textId="77777777" w:rsidR="00113387" w:rsidRPr="005E4341" w:rsidRDefault="00113387" w:rsidP="00A72F7D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E4341">
              <w:rPr>
                <w:rFonts w:cs="Calibri"/>
                <w:color w:val="000000"/>
                <w:sz w:val="18"/>
                <w:szCs w:val="18"/>
                <w:lang w:eastAsia="en-GB"/>
              </w:rPr>
              <w:t>42 (34)</w:t>
            </w:r>
          </w:p>
        </w:tc>
      </w:tr>
    </w:tbl>
    <w:p w14:paraId="6F1A3FBF" w14:textId="43414447" w:rsidR="00113387" w:rsidRPr="00D63372" w:rsidRDefault="00113387" w:rsidP="00113387">
      <w:pPr>
        <w:spacing w:after="200"/>
        <w:rPr>
          <w:rFonts w:asciiTheme="minorHAnsi" w:eastAsiaTheme="minorHAnsi" w:hAnsiTheme="minorHAnsi" w:cstheme="minorBidi"/>
          <w:i/>
          <w:iCs/>
          <w:color w:val="44546A" w:themeColor="text2"/>
          <w:sz w:val="16"/>
          <w:szCs w:val="16"/>
        </w:rPr>
      </w:pP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 xml:space="preserve">S2 Table - </w:t>
      </w:r>
      <w:r w:rsidRPr="00D6337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</w:rPr>
        <w:t>Clinical characteristics in relation to disease attributes assessed with Best Worst Scaling-2 questionnaire. The total is given for each option, with percentage of the total given in parentheses as whole numbers.</w:t>
      </w:r>
      <w:r w:rsidRPr="00D63372">
        <w:rPr>
          <w:rFonts w:asciiTheme="minorHAnsi" w:eastAsiaTheme="minorHAnsi" w:hAnsiTheme="minorHAnsi" w:cstheme="minorBidi"/>
        </w:rPr>
        <w:t xml:space="preserve"> </w:t>
      </w:r>
      <w:r w:rsidRPr="00D63372">
        <w:rPr>
          <w:rFonts w:asciiTheme="minorHAnsi" w:eastAsiaTheme="minorHAnsi" w:hAnsiTheme="minorHAnsi" w:cstheme="minorBidi"/>
          <w:b/>
          <w:bCs/>
          <w:i/>
          <w:iCs/>
          <w:color w:val="44546A" w:themeColor="text2"/>
          <w:sz w:val="18"/>
          <w:szCs w:val="18"/>
        </w:rPr>
        <w:t>Where the total percentage does not sum to 100%, missing data has not been included.</w:t>
      </w:r>
      <w:r w:rsidRPr="00D63372">
        <w:rPr>
          <w:rFonts w:asciiTheme="minorHAnsi" w:eastAsiaTheme="minorHAnsi" w:hAnsiTheme="minorHAnsi" w:cstheme="minorBidi"/>
          <w:i/>
          <w:iCs/>
          <w:color w:val="44546A" w:themeColor="text2"/>
          <w:sz w:val="16"/>
          <w:szCs w:val="16"/>
        </w:rPr>
        <w:t xml:space="preserve"> </w:t>
      </w:r>
    </w:p>
    <w:p w14:paraId="577CE98D" w14:textId="77777777" w:rsidR="00113387" w:rsidRDefault="00113387" w:rsidP="00186C52">
      <w:pPr>
        <w:rPr>
          <w:color w:val="1F497D"/>
        </w:rPr>
      </w:pPr>
    </w:p>
    <w:p w14:paraId="51C97868" w14:textId="4F6DC67A" w:rsidR="005A7B1D" w:rsidRPr="001F39DA" w:rsidRDefault="005A7B1D" w:rsidP="00061F76"/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2258"/>
        <w:gridCol w:w="1276"/>
        <w:gridCol w:w="1418"/>
        <w:gridCol w:w="1275"/>
        <w:gridCol w:w="1134"/>
        <w:gridCol w:w="1134"/>
        <w:gridCol w:w="1134"/>
      </w:tblGrid>
      <w:tr w:rsidR="00061F76" w:rsidRPr="001F39DA" w14:paraId="41ECC9E7" w14:textId="77777777" w:rsidTr="003429D4">
        <w:trPr>
          <w:trHeight w:val="300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B4BD77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582DB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Total Number of participants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09D285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Onset of disease before 20 years ol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DDEC50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Onset of disease after 20 years old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FBB84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aregiv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9897391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9237FDB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061F76" w:rsidRPr="001F39DA" w14:paraId="17CEC6B5" w14:textId="77777777" w:rsidTr="003429D4">
        <w:trPr>
          <w:trHeight w:val="300"/>
        </w:trPr>
        <w:tc>
          <w:tcPr>
            <w:tcW w:w="22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0A787D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BD1786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3C276D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15FD5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86430D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DC706F1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D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620E63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MM</w:t>
            </w:r>
          </w:p>
        </w:tc>
      </w:tr>
      <w:tr w:rsidR="00061F76" w:rsidRPr="001F39DA" w14:paraId="0B6D5321" w14:textId="77777777" w:rsidTr="003429D4">
        <w:trPr>
          <w:trHeight w:val="315"/>
        </w:trPr>
        <w:tc>
          <w:tcPr>
            <w:tcW w:w="22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9BFF4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5E84D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DCB22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06A641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4C95A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D7550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A52F6" w14:textId="77777777" w:rsidR="00061F76" w:rsidRPr="001F39DA" w:rsidRDefault="00061F76" w:rsidP="003429D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61F76" w:rsidRPr="001F39DA" w14:paraId="62FB36FA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ACF75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5BDBB" w14:textId="77777777" w:rsidR="00061F76" w:rsidRPr="001F39DA" w:rsidRDefault="00061F76" w:rsidP="003429D4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C7D16" w14:textId="77777777" w:rsidR="00061F76" w:rsidRPr="001F39DA" w:rsidRDefault="00061F76" w:rsidP="003429D4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779C7" w14:textId="77777777" w:rsidR="00061F76" w:rsidRPr="001F39DA" w:rsidRDefault="00061F76" w:rsidP="003429D4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79765" w14:textId="77777777" w:rsidR="00061F76" w:rsidRPr="001F39DA" w:rsidRDefault="00061F76" w:rsidP="003429D4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7B7D5" w14:textId="77777777" w:rsidR="00061F76" w:rsidRPr="001F39DA" w:rsidRDefault="00061F76" w:rsidP="003429D4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464C8" w14:textId="07EF8B2B" w:rsidR="00061F76" w:rsidRPr="001F39DA" w:rsidRDefault="00061F76" w:rsidP="003429D4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  <w:r w:rsidR="00E43576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061F76" w:rsidRPr="001F39DA" w14:paraId="70B58988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A790B5B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Putting on a T-shirt</w:t>
            </w:r>
          </w:p>
        </w:tc>
      </w:tr>
      <w:tr w:rsidR="00061F76" w:rsidRPr="001F39DA" w14:paraId="781F622E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A20B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74EA9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575C1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73FC7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A8BC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1EE0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518A6" w14:textId="143B8D7A" w:rsidR="00061F76" w:rsidRPr="001F39DA" w:rsidRDefault="00E435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61C752E9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682A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CF624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1 (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A830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 (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09A3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5 (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A8726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39345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1 (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9957B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0 (24)</w:t>
            </w:r>
          </w:p>
        </w:tc>
      </w:tr>
      <w:tr w:rsidR="00061F76" w:rsidRPr="001F39DA" w14:paraId="43DE7E81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C4946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E128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9 (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8A59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5A40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3 (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42FC1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D936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7 (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9CFE90" w14:textId="1F495C9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7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3BD741B5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7EA7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9A0C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9E72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26B75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54401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BE17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7558A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4C87436F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C008F53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Washing one’s upper body</w:t>
            </w:r>
          </w:p>
        </w:tc>
      </w:tr>
      <w:tr w:rsidR="00061F76" w:rsidRPr="001F39DA" w14:paraId="1877E5C4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32E2D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3488E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4CE1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1285A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ED80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13A8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BF7EF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4)</w:t>
            </w:r>
          </w:p>
        </w:tc>
      </w:tr>
      <w:tr w:rsidR="00061F76" w:rsidRPr="001F39DA" w14:paraId="2ED395C8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63D9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66665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6 (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1A55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 (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11D9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0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86CD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539A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2 (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237CD" w14:textId="138D4750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78C46A42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25D92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074E5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93 (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54E51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5 (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4EDC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9 (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2F05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4C106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5 (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E197C" w14:textId="3D68F09E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8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7BB93F53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2D595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CA3A7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3301B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497D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1602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62A49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1085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239FD3CA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CBF5801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Dressing one’s lower body</w:t>
            </w:r>
          </w:p>
        </w:tc>
      </w:tr>
      <w:tr w:rsidR="00061F76" w:rsidRPr="001F39DA" w14:paraId="24C97B62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CB36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BCAD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0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1721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F1FFD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EFE89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BBBA4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E54D0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6)</w:t>
            </w:r>
          </w:p>
        </w:tc>
      </w:tr>
      <w:tr w:rsidR="00061F76" w:rsidRPr="001F39DA" w14:paraId="44B566D2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F370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E7B2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3 (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086EA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0 (4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AAA1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9 (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C9DA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A0E2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5 (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EB8D4" w14:textId="7DE3A3C1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8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38)</w:t>
            </w:r>
          </w:p>
        </w:tc>
      </w:tr>
      <w:tr w:rsidR="00061F76" w:rsidRPr="001F39DA" w14:paraId="0C5F3305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365CE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7093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7 (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99A8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4 (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BB4B6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6 (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84DD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DE028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6 (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13B6F9" w14:textId="210E1275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56)</w:t>
            </w:r>
          </w:p>
        </w:tc>
      </w:tr>
      <w:tr w:rsidR="00061F76" w:rsidRPr="001F39DA" w14:paraId="1AFB88E3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35020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9AF39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800B8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5FBF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F79E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5C2C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ED5C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4652E58C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EBF2749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Taking a shower</w:t>
            </w:r>
          </w:p>
        </w:tc>
      </w:tr>
      <w:tr w:rsidR="00061F76" w:rsidRPr="001F39DA" w14:paraId="02BA3BA6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D176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6D72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6 (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9CBC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ADFB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2459B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91FE1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CEB9C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10)</w:t>
            </w:r>
          </w:p>
        </w:tc>
      </w:tr>
      <w:tr w:rsidR="00061F76" w:rsidRPr="001F39DA" w14:paraId="26B6A2DD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F0AC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E167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7 (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D1BD3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54878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2 (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F0CE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 (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FE8D6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0 (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836497" w14:textId="33E6E959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37)</w:t>
            </w:r>
          </w:p>
        </w:tc>
      </w:tr>
      <w:tr w:rsidR="00061F76" w:rsidRPr="001F39DA" w14:paraId="46744B16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92BFF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DC469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6 (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D0E7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6 (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0852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1 (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1238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ACBD4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0 (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E5FEFF" w14:textId="3C92C2D0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52)</w:t>
            </w:r>
          </w:p>
        </w:tc>
      </w:tr>
      <w:tr w:rsidR="00061F76" w:rsidRPr="001F39DA" w14:paraId="162C8C5F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16BA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BA54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409D3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DCFE2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F2BE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153CC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C9722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0.8)</w:t>
            </w:r>
          </w:p>
        </w:tc>
      </w:tr>
      <w:tr w:rsidR="00061F76" w:rsidRPr="001F39DA" w14:paraId="3724140B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611E251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Sitting on the toilet</w:t>
            </w:r>
          </w:p>
        </w:tc>
      </w:tr>
      <w:tr w:rsidR="00061F76" w:rsidRPr="001F39DA" w14:paraId="5368444F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1C2E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03BF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 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9575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93C2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75E5B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FA317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94EF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</w:tr>
      <w:tr w:rsidR="00061F76" w:rsidRPr="001F39DA" w14:paraId="3373CA07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11630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1566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0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C196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7BE3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 (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A15F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A26B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8 (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BD693" w14:textId="65488A5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17)</w:t>
            </w:r>
          </w:p>
        </w:tc>
      </w:tr>
      <w:tr w:rsidR="00061F76" w:rsidRPr="001F39DA" w14:paraId="34CCA8A3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A357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349D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1 (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B57F8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0 (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A022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8 (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61A78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 (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3B3B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0 (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241A2" w14:textId="2AF01136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80)</w:t>
            </w:r>
          </w:p>
        </w:tc>
      </w:tr>
      <w:tr w:rsidR="00061F76" w:rsidRPr="001F39DA" w14:paraId="74B2A0F1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6E455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5EE9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E2F1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0FC8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441D2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1F733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36C6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2340BE55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3D526DE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Taking a bath  </w:t>
            </w:r>
          </w:p>
        </w:tc>
      </w:tr>
      <w:tr w:rsidR="00061F76" w:rsidRPr="001F39DA" w14:paraId="1C57E373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D298C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3AB75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4 (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9852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 (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5707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4 (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07B25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9 (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2514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060E1A" w14:textId="56D103C8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7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29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6800ACEF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BD6AB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B5158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7 (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7A48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9 (27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3E8EC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4 (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83EA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89A9F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2 (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A8C9A" w14:textId="0BE196AA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8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5AF6ABAB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7477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7E20C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4 (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C967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6 (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E505B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1 (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19C11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2116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6 (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32B28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8 (38)</w:t>
            </w:r>
          </w:p>
        </w:tc>
      </w:tr>
      <w:tr w:rsidR="00061F76" w:rsidRPr="001F39DA" w14:paraId="48E3DB06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4B0C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9EFDE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 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FCD4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208E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4BB0D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D551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45694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6)</w:t>
            </w:r>
          </w:p>
        </w:tc>
      </w:tr>
      <w:tr w:rsidR="00061F76" w:rsidRPr="001F39DA" w14:paraId="518CCB36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8564B1F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Walking downstairs</w:t>
            </w:r>
          </w:p>
        </w:tc>
      </w:tr>
      <w:tr w:rsidR="00061F76" w:rsidRPr="001F39DA" w14:paraId="632030C3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CC67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7642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1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A159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9 (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EB319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0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D9A79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E7DB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6 (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29514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20)</w:t>
            </w:r>
          </w:p>
        </w:tc>
      </w:tr>
      <w:tr w:rsidR="00061F76" w:rsidRPr="001F39DA" w14:paraId="10F2A67F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FBA17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EA0B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9 (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1916D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 (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E78C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1 (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BBF3A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F68E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9 (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E8E6FF" w14:textId="6DC3BFDA" w:rsidR="00061F76" w:rsidRPr="001F39DA" w:rsidRDefault="00E435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0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3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63829317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EA122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C74EF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9 (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2D29A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8 (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4CAD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8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71AE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 (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F3C7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8 (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ED448" w14:textId="09A408A2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1 (4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7C63E1F0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51B76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54F9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B530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C56E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FD52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F2350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EA30E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</w:tr>
      <w:tr w:rsidR="00061F76" w:rsidRPr="001F39DA" w14:paraId="08BBDF32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EDFBF55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Stepping out of a bathtub</w:t>
            </w:r>
          </w:p>
        </w:tc>
      </w:tr>
      <w:tr w:rsidR="00061F76" w:rsidRPr="001F39DA" w14:paraId="6F784CDC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6E474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2090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3 (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1F46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3 (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A654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2 (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6CBF7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 (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A348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2 (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BE52B9" w14:textId="74EBDAD5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32)</w:t>
            </w:r>
          </w:p>
        </w:tc>
      </w:tr>
      <w:tr w:rsidR="00061F76" w:rsidRPr="001F39DA" w14:paraId="149947EF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2982F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21F1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0 (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BE80D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3 (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62157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0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DD7F9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75BBF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3 (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9F92E" w14:textId="17370F1F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3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079C511D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6956B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0A1D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9 (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D9C8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2 (3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9F42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2 (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9511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.(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8CB0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4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1A60E" w14:textId="190CB2B5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8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2CEE22BB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079E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B1B83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F4BDE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26B31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B1679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F53A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94B6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</w:tr>
      <w:tr w:rsidR="00061F76" w:rsidRPr="001F39DA" w14:paraId="7C41C8D8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6B72CE3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Opening a door</w:t>
            </w:r>
          </w:p>
        </w:tc>
      </w:tr>
      <w:tr w:rsidR="00061F76" w:rsidRPr="001F39DA" w14:paraId="6A1E0606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C2F22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029A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DB4FC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8F664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3DE8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8BC87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97442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</w:tr>
      <w:tr w:rsidR="00061F76" w:rsidRPr="001F39DA" w14:paraId="39D2EA08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D9F23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2E003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1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C49A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1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33552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8 (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5A05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.(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F4084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0 (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EEAF97" w14:textId="3DB0AA88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1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2BE18C83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8F4E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7D3A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1 (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D06FA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5 (8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7874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1 (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EC5D3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0 (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C1054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8 (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58AFC" w14:textId="18CEA3CD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8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688AE8B3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D8427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A0CD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4B96D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727F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F5622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C4800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70C6E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1A1550AE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40E0CFF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Walking outdoors on level ground</w:t>
            </w:r>
          </w:p>
        </w:tc>
      </w:tr>
      <w:tr w:rsidR="00061F76" w:rsidRPr="001F39DA" w14:paraId="16D3E629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C4E5F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7553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D6EC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9ED66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9403A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 (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5D46D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41EF2" w14:textId="148D3200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1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424E66BC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3167D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6A999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1 (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3564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2 (3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1B78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7 (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9EEA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4B91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9 (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D3A9D" w14:textId="07C3E246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2 (3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776777EB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C821F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D1C7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4 (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C9B92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5 (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CFEDC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8 (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E2778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0A71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5 (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E74C50" w14:textId="00CC5AB8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54)</w:t>
            </w:r>
          </w:p>
        </w:tc>
      </w:tr>
      <w:tr w:rsidR="00061F76" w:rsidRPr="001F39DA" w14:paraId="15C0D450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070E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905F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57CF9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2D5E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4CBC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B128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2681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3D1AC1AA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19DC852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Washing one’s face</w:t>
            </w:r>
          </w:p>
        </w:tc>
      </w:tr>
      <w:tr w:rsidR="00061F76" w:rsidRPr="001F39DA" w14:paraId="196A4992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4625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BE47D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652C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32701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01F28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0E66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4B9D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</w:tr>
      <w:tr w:rsidR="00061F76" w:rsidRPr="001F39DA" w14:paraId="6933E073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51F1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D5650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9 (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2A56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E10A4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5360A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AF452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 (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DA1C5" w14:textId="18A9EBF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1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42A249A7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368C7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B7B89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24 (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32B49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3 (7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685A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7 (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33DF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9 (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D6A8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2 (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1C7431" w14:textId="028A1D2E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8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365960EA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F05AF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DDB02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BAE75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A9A8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7DCC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7E8C8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2BC2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5DCB761E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DE7B9B1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anging up a jacket on a hat stand or coat hook</w:t>
            </w:r>
          </w:p>
        </w:tc>
      </w:tr>
      <w:tr w:rsidR="00061F76" w:rsidRPr="001F39DA" w14:paraId="7F06B897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7F4D4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4FB6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ED915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E427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7903E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 (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6CC8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1C95C" w14:textId="71E12884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1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4A99CE7D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E487D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B4CA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7 (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8291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E08D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0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B5E8A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A887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5 (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1E924" w14:textId="65DC3FA9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2 (1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384D57C7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93650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97B2A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8 (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ADAD3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DA532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1 (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B58A1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 (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E61C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7 (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7AD515" w14:textId="4D8320B8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72)</w:t>
            </w:r>
          </w:p>
        </w:tc>
      </w:tr>
      <w:tr w:rsidR="00061F76" w:rsidRPr="001F39DA" w14:paraId="27B98F59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D3C4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6DE7C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1866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6EC1D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012F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B3E20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F3C42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365FE7A4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4BD1F21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Wiping one's upper body</w:t>
            </w:r>
          </w:p>
        </w:tc>
      </w:tr>
      <w:tr w:rsidR="00061F76" w:rsidRPr="001F39DA" w14:paraId="3AE17F7D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6505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4608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74BB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2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FB7C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5AAF3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02A2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E8A03" w14:textId="01FF97EF" w:rsidR="00061F76" w:rsidRPr="001F39DA" w:rsidRDefault="00E435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27273F3D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4B58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15C59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6 (20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9933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 (26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A14D4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2 (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1F057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20C00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3AFA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9 (23)</w:t>
            </w:r>
          </w:p>
        </w:tc>
      </w:tr>
      <w:tr w:rsidR="00061F76" w:rsidRPr="001F39DA" w14:paraId="317AF50D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1D44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8E4A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01 (7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8E47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9 (71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C15E3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3 (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47DAE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A61DA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9 (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D2115" w14:textId="1B95C8DE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7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217A57CD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7C61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66BE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36E5D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D6B2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3F05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8E0C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2EBB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72C02BD0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D871867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Walking upstairs</w:t>
            </w:r>
          </w:p>
        </w:tc>
      </w:tr>
      <w:tr w:rsidR="00061F76" w:rsidRPr="001F39DA" w14:paraId="5F5BD961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5DC94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F158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5 (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A0ED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 (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47774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7319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7199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CBF17" w14:textId="5C47A2F8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8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22)</w:t>
            </w:r>
          </w:p>
        </w:tc>
      </w:tr>
      <w:tr w:rsidR="00061F76" w:rsidRPr="001F39DA" w14:paraId="6354DCE4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AF3A2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57A55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9 (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DED8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3 (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DB9A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7 (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08B15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7 (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8E0E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4 (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28C687" w14:textId="4343F862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51)</w:t>
            </w:r>
          </w:p>
        </w:tc>
      </w:tr>
      <w:tr w:rsidR="00061F76" w:rsidRPr="001F39DA" w14:paraId="3F87290F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B0B5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EF3C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5 (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A033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 (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9A0F2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6 (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4316A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9620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1 (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C1AFE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4 (27)</w:t>
            </w:r>
          </w:p>
        </w:tc>
      </w:tr>
      <w:tr w:rsidR="00061F76" w:rsidRPr="001F39DA" w14:paraId="625C4995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EF7F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CB96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2182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5B21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8DE41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730D2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CBAA9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061F76" w:rsidRPr="001F39DA" w14:paraId="032CC3D4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97FB418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arrying a heavy load</w:t>
            </w:r>
          </w:p>
        </w:tc>
      </w:tr>
      <w:tr w:rsidR="00061F76" w:rsidRPr="001F39DA" w14:paraId="32E72F2E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615DF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5E2D7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7 (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03E8B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6 (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03287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3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5413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 (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3B3D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4 (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74FA4" w14:textId="219C9DD9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42)</w:t>
            </w:r>
          </w:p>
        </w:tc>
      </w:tr>
      <w:tr w:rsidR="00061F76" w:rsidRPr="001F39DA" w14:paraId="6E7045E3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9C11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07C5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2 (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F2DA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3 (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68EC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5 (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8F08A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B012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7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76ED08" w14:textId="106043EF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43)</w:t>
            </w:r>
          </w:p>
        </w:tc>
      </w:tr>
      <w:tr w:rsidR="00061F76" w:rsidRPr="001F39DA" w14:paraId="119760D8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60A9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40A60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9 (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D773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424BD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9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399E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3C18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F4421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11)</w:t>
            </w:r>
          </w:p>
        </w:tc>
      </w:tr>
      <w:tr w:rsidR="00061F76" w:rsidRPr="001F39DA" w14:paraId="20A366B8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6AE9B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9470C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B8ADE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48F0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1FA8A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96EA5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A8B7E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4)</w:t>
            </w:r>
          </w:p>
        </w:tc>
      </w:tr>
      <w:tr w:rsidR="00061F76" w:rsidRPr="001F39DA" w14:paraId="51724B8B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7A85FDC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Getting into a car</w:t>
            </w:r>
          </w:p>
        </w:tc>
      </w:tr>
      <w:tr w:rsidR="00061F76" w:rsidRPr="001F39DA" w14:paraId="7E9F31ED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8FE6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5306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FB27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5E7C8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B7C0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326C4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138DC" w14:textId="1A30A114" w:rsidR="00061F76" w:rsidRPr="001F39DA" w:rsidRDefault="00E435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57CE282D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4B416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9642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6 (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36A6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3 (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B4F90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2 (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19F8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2347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3 (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74AAE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3 (42)</w:t>
            </w:r>
          </w:p>
        </w:tc>
      </w:tr>
      <w:tr w:rsidR="00061F76" w:rsidRPr="001F39DA" w14:paraId="33FA1846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E83DA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91504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2 (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C1D19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1 (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27C3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4 (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B485E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1B7A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7 (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7029A2" w14:textId="56A0313D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51)</w:t>
            </w:r>
          </w:p>
        </w:tc>
      </w:tr>
      <w:tr w:rsidR="00061F76" w:rsidRPr="001F39DA" w14:paraId="169D4E9B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208E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9C46B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52525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DCEB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006A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EC8CD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3C8D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</w:tr>
      <w:tr w:rsidR="00061F76" w:rsidRPr="001F39DA" w14:paraId="636CDCF5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BDD4A01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Standing for a long time (+ 10 min)</w:t>
            </w:r>
          </w:p>
        </w:tc>
      </w:tr>
      <w:tr w:rsidR="00061F76" w:rsidRPr="001F39DA" w14:paraId="284FC006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57F9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D975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9 (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04586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C1037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2 (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AF037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23A84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7 (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C1F77" w14:textId="5A8DDB1C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25)</w:t>
            </w:r>
          </w:p>
        </w:tc>
      </w:tr>
      <w:tr w:rsidR="00061F76" w:rsidRPr="001F39DA" w14:paraId="56E826E8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65B9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74B45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3 (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849B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6 (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FA45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6 (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FFF79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.(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CB3EB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2 (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31D5EA" w14:textId="0F1B94DF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1 (4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50AC0591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9754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4632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8 (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DCCAE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5FC8F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0 (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CB00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E9B44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8 (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65A1E" w14:textId="77A18E31" w:rsidR="00061F76" w:rsidRPr="001F39DA" w:rsidRDefault="00E435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0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3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60F80D3C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E6F4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EF9D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27B4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E1118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6AA96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2DA0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3C63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</w:tr>
      <w:tr w:rsidR="00061F76" w:rsidRPr="001F39DA" w14:paraId="2BCBDBAD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720AE4F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Walking more than 1 kilometre</w:t>
            </w:r>
          </w:p>
        </w:tc>
      </w:tr>
      <w:tr w:rsidR="00061F76" w:rsidRPr="001F39DA" w14:paraId="19C7DFE6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7408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4771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4 (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C91EE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8 (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B30EE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1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0B53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 (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43F38" w14:textId="0BD8EA09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2 (3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3A0B14" w14:textId="0E0EFC33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3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0F30D062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E5480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92DB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8 (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B213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9 (2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A6181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8 (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F8084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.(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6222F2" w14:textId="6FEDE2A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1 (2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E37CA1" w14:textId="141D0E5E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37)</w:t>
            </w:r>
          </w:p>
        </w:tc>
      </w:tr>
      <w:tr w:rsidR="00061F76" w:rsidRPr="001F39DA" w14:paraId="4D06C04F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B6F34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0CE8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8 (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20E18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0 (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9880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9 (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4826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EABD85" w14:textId="1D68D3F9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4 (3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581F1" w14:textId="7C5E998F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05A0DFBE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0C74A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E448B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C58B3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7A797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&lt;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1FAB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CBC8F" w14:textId="543607DF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AB7FA" w14:textId="37D8D8D8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3)</w:t>
            </w:r>
          </w:p>
        </w:tc>
      </w:tr>
      <w:tr w:rsidR="00061F76" w:rsidRPr="001F39DA" w14:paraId="293E1444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7B44169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losing a door</w:t>
            </w:r>
          </w:p>
        </w:tc>
      </w:tr>
      <w:tr w:rsidR="00061F76" w:rsidRPr="001F39DA" w14:paraId="1F431A8A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C343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8D098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B4A76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6654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8D06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FD74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3CE0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 (1)</w:t>
            </w:r>
          </w:p>
        </w:tc>
      </w:tr>
      <w:tr w:rsidR="00061F76" w:rsidRPr="001F39DA" w14:paraId="533C45A7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DE49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185BF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8DC39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963B8B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7737B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1106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FEACE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6)</w:t>
            </w:r>
          </w:p>
        </w:tc>
      </w:tr>
      <w:tr w:rsidR="00061F76" w:rsidRPr="001F39DA" w14:paraId="242199B3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48FDC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3D44B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4 (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0FC0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0E47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7 (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9A03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448E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6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4DA78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8 (22)</w:t>
            </w:r>
          </w:p>
        </w:tc>
      </w:tr>
      <w:tr w:rsidR="00061F76" w:rsidRPr="001F39DA" w14:paraId="030197D9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123AD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77F7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8 (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92487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281E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4 (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6D524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F9665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7 (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D74867" w14:textId="472B53EB" w:rsidR="00061F76" w:rsidRPr="001F39DA" w:rsidRDefault="00E435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1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7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64793963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F2B200B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opping on one foot</w:t>
            </w:r>
          </w:p>
        </w:tc>
      </w:tr>
      <w:tr w:rsidR="00061F76" w:rsidRPr="001F39DA" w14:paraId="15B556E8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9B716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9EEC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2 (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A463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5C5C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3 (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10B2B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A5E1E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3 (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7AA8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9 (15)</w:t>
            </w:r>
          </w:p>
        </w:tc>
      </w:tr>
      <w:tr w:rsidR="00061F76" w:rsidRPr="001F39DA" w14:paraId="097A69DF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3CAA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2A11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4 (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9E3B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0C0F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7780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49C8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4D34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9)</w:t>
            </w:r>
          </w:p>
        </w:tc>
      </w:tr>
      <w:tr w:rsidR="00061F76" w:rsidRPr="001F39DA" w14:paraId="3C63EB80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3C350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B1D0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7 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5FE1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92BDE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7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C548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3CAC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751A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5)</w:t>
            </w:r>
          </w:p>
        </w:tc>
      </w:tr>
      <w:tr w:rsidR="00061F76" w:rsidRPr="001F39DA" w14:paraId="59F3830B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E6F0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76FF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7 (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EFE3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B799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3 (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8582F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FEB63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6 (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05BEE" w14:textId="679BA9F4" w:rsidR="00061F76" w:rsidRPr="001F39DA" w:rsidRDefault="00E435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1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7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="00061F76"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3B08C35B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DF715B5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Putting on a backpack</w:t>
            </w:r>
          </w:p>
        </w:tc>
      </w:tr>
      <w:tr w:rsidR="00061F76" w:rsidRPr="001F39DA" w14:paraId="08343CF7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3B449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40A9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5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D7D8C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5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A3A5B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19B83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1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C3806" w14:textId="59D3D699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BDFA32" w14:textId="2EDC8712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677221E7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3795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21EB0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9 (10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4118E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8 (11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5D8D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 (1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DB34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8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12D96C" w14:textId="5D368F0F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BD408" w14:textId="111B2445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1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79690452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B837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3E6EC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9 (1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D85C4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0 (14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717B2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 (1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8D936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1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5CBE44" w14:textId="594B1B2B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6 (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FC2D77" w14:textId="315E31FD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10)</w:t>
            </w:r>
          </w:p>
        </w:tc>
      </w:tr>
      <w:tr w:rsidR="00061F76" w:rsidRPr="001F39DA" w14:paraId="220525DB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D7B2AD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Unable to answer (?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E7E7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8 (69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76C9D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68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2912F1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4 (7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C8945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67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FEA47" w14:textId="05B089EF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6 (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FB9EB9" w14:textId="348C4F93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72)</w:t>
            </w:r>
          </w:p>
        </w:tc>
      </w:tr>
      <w:tr w:rsidR="00061F76" w:rsidRPr="001F39DA" w14:paraId="5C0C2DC8" w14:textId="77777777" w:rsidTr="003429D4">
        <w:trPr>
          <w:trHeight w:val="315"/>
        </w:trPr>
        <w:tc>
          <w:tcPr>
            <w:tcW w:w="9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A8A05C5" w14:textId="77777777" w:rsidR="00061F76" w:rsidRPr="001F39DA" w:rsidRDefault="00061F76" w:rsidP="003429D4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Running</w:t>
            </w:r>
          </w:p>
        </w:tc>
      </w:tr>
      <w:tr w:rsidR="00061F76" w:rsidRPr="001F39DA" w14:paraId="32074AA6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453BF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Imposs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1ADC5C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3 (15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84768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3 (18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439B0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4 (1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5FF8F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1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89FCFF" w14:textId="05D58CE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2 (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B99C7" w14:textId="6C8B2CDE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1 (1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63184280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C79699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Diffic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E952A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15DB0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5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0016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6 (1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C24A7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 (1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AFC212" w14:textId="32452E45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4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10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B51CA1" w14:textId="230CDD04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 (</w:t>
            </w:r>
            <w:r w:rsidR="00D34F6F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61F76" w:rsidRPr="001F39DA" w14:paraId="3346F029" w14:textId="77777777" w:rsidTr="003429D4">
        <w:trPr>
          <w:trHeight w:val="31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C05A3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310F9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5 (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2FD15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5 (7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800838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6 (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83CF7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 (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D7836E" w14:textId="3F87B506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2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9F98A" w14:textId="54388776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3 (2)</w:t>
            </w:r>
          </w:p>
        </w:tc>
      </w:tr>
      <w:tr w:rsidR="00061F76" w:rsidRPr="001F39DA" w14:paraId="6D464D1C" w14:textId="77777777" w:rsidTr="003429D4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8243E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Unable to answer (?)*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34612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87 (6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421CA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47 (68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128F6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113 (7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CD3265" w14:textId="77777777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25 (67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131C0A" w14:textId="17B1A35E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5 (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7932F" w14:textId="4ED59A23" w:rsidR="00061F76" w:rsidRPr="001F39DA" w:rsidRDefault="00061F76" w:rsidP="003429D4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="00E43576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1F39DA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72)</w:t>
            </w:r>
          </w:p>
        </w:tc>
      </w:tr>
    </w:tbl>
    <w:p w14:paraId="3D091F9C" w14:textId="5A348BE3" w:rsidR="00061F76" w:rsidRPr="001F39DA" w:rsidRDefault="0094574C" w:rsidP="00061F76">
      <w:pPr>
        <w:spacing w:after="200"/>
        <w:rPr>
          <w:i/>
          <w:iCs/>
          <w:color w:val="44546A" w:themeColor="text2"/>
          <w:sz w:val="18"/>
          <w:szCs w:val="18"/>
          <w:lang w:val="en-US"/>
        </w:rPr>
        <w:sectPr w:rsidR="00061F76" w:rsidRPr="001F39DA" w:rsidSect="005A7B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iCs/>
          <w:color w:val="44546A" w:themeColor="text2"/>
          <w:sz w:val="18"/>
          <w:szCs w:val="18"/>
        </w:rPr>
        <w:t>S</w:t>
      </w:r>
      <w:r w:rsidR="005A7B1D">
        <w:rPr>
          <w:i/>
          <w:iCs/>
          <w:color w:val="44546A" w:themeColor="text2"/>
          <w:sz w:val="18"/>
          <w:szCs w:val="18"/>
        </w:rPr>
        <w:t>3</w:t>
      </w:r>
      <w:r w:rsidR="00A02451">
        <w:rPr>
          <w:i/>
          <w:iCs/>
          <w:color w:val="44546A" w:themeColor="text2"/>
          <w:sz w:val="18"/>
          <w:szCs w:val="18"/>
        </w:rPr>
        <w:t xml:space="preserve"> table </w:t>
      </w:r>
      <w:r w:rsidR="005A7B1D">
        <w:rPr>
          <w:i/>
          <w:iCs/>
          <w:color w:val="44546A" w:themeColor="text2"/>
          <w:sz w:val="18"/>
          <w:szCs w:val="18"/>
        </w:rPr>
        <w:t xml:space="preserve">–Data reporting the difficultly of the individual tasks within the </w:t>
      </w:r>
      <w:r w:rsidR="00061F76" w:rsidRPr="001F39DA">
        <w:rPr>
          <w:i/>
          <w:iCs/>
          <w:color w:val="44546A" w:themeColor="text2"/>
          <w:sz w:val="18"/>
          <w:szCs w:val="18"/>
        </w:rPr>
        <w:t xml:space="preserve">Self-reported ACTIVLIM </w:t>
      </w:r>
      <w:r w:rsidR="005A7B1D">
        <w:rPr>
          <w:i/>
          <w:iCs/>
          <w:color w:val="44546A" w:themeColor="text2"/>
          <w:sz w:val="18"/>
          <w:szCs w:val="18"/>
        </w:rPr>
        <w:t>questionnaire. The table reports how difficult the task was to perform from impossible to easy. D</w:t>
      </w:r>
      <w:r w:rsidR="005A7B1D" w:rsidRPr="005A7B1D">
        <w:rPr>
          <w:i/>
          <w:iCs/>
          <w:color w:val="44546A" w:themeColor="text2"/>
          <w:sz w:val="18"/>
          <w:szCs w:val="18"/>
        </w:rPr>
        <w:t xml:space="preserve">ata is presented overall and split into various subgroups to allow comparison between the two different conditions, age of onset and with a caregivers group. The total is given for each </w:t>
      </w:r>
      <w:r w:rsidR="005A7B1D">
        <w:rPr>
          <w:i/>
          <w:iCs/>
          <w:color w:val="44546A" w:themeColor="text2"/>
          <w:sz w:val="18"/>
          <w:szCs w:val="18"/>
        </w:rPr>
        <w:lastRenderedPageBreak/>
        <w:t>question</w:t>
      </w:r>
      <w:r w:rsidR="005A7B1D" w:rsidRPr="005A7B1D">
        <w:rPr>
          <w:i/>
          <w:iCs/>
          <w:color w:val="44546A" w:themeColor="text2"/>
          <w:sz w:val="18"/>
          <w:szCs w:val="18"/>
        </w:rPr>
        <w:t>, with percentage of the total given in parentheses</w:t>
      </w:r>
      <w:r w:rsidR="005A7B1D">
        <w:rPr>
          <w:i/>
          <w:iCs/>
          <w:color w:val="44546A" w:themeColor="text2"/>
          <w:sz w:val="18"/>
          <w:szCs w:val="18"/>
        </w:rPr>
        <w:t xml:space="preserve">. </w:t>
      </w:r>
      <w:r w:rsidR="00061F76" w:rsidRPr="001F39DA">
        <w:rPr>
          <w:i/>
          <w:iCs/>
          <w:color w:val="44546A" w:themeColor="text2"/>
          <w:sz w:val="18"/>
          <w:szCs w:val="18"/>
          <w:lang w:val="en-US"/>
        </w:rPr>
        <w:t>* Unable to answer</w:t>
      </w:r>
      <w:r w:rsidR="0067652B">
        <w:rPr>
          <w:i/>
          <w:iCs/>
          <w:color w:val="44546A" w:themeColor="text2"/>
          <w:sz w:val="18"/>
          <w:szCs w:val="18"/>
          <w:lang w:val="en-US"/>
        </w:rPr>
        <w:t xml:space="preserve"> represented by a </w:t>
      </w:r>
      <w:r w:rsidR="005A7B1D">
        <w:rPr>
          <w:i/>
          <w:iCs/>
          <w:color w:val="44546A" w:themeColor="text2"/>
          <w:sz w:val="18"/>
          <w:szCs w:val="18"/>
          <w:lang w:val="en-US"/>
        </w:rPr>
        <w:t>(</w:t>
      </w:r>
      <w:r w:rsidR="00061F76" w:rsidRPr="001F39DA">
        <w:rPr>
          <w:i/>
          <w:iCs/>
          <w:color w:val="44546A" w:themeColor="text2"/>
          <w:sz w:val="18"/>
          <w:szCs w:val="18"/>
          <w:lang w:val="en-US"/>
        </w:rPr>
        <w:t>?</w:t>
      </w:r>
      <w:r w:rsidR="005A7B1D">
        <w:rPr>
          <w:i/>
          <w:iCs/>
          <w:color w:val="44546A" w:themeColor="text2"/>
          <w:sz w:val="18"/>
          <w:szCs w:val="18"/>
          <w:lang w:val="en-US"/>
        </w:rPr>
        <w:t xml:space="preserve">) </w:t>
      </w:r>
      <w:r w:rsidR="007E1902">
        <w:rPr>
          <w:i/>
          <w:iCs/>
          <w:color w:val="44546A" w:themeColor="text2"/>
          <w:sz w:val="18"/>
          <w:szCs w:val="18"/>
          <w:lang w:val="en-US"/>
        </w:rPr>
        <w:t>i</w:t>
      </w:r>
      <w:r w:rsidR="00061F76" w:rsidRPr="001F39DA">
        <w:rPr>
          <w:i/>
          <w:iCs/>
          <w:color w:val="44546A" w:themeColor="text2"/>
          <w:sz w:val="18"/>
          <w:szCs w:val="18"/>
          <w:lang w:val="en-US"/>
        </w:rPr>
        <w:t>ndicate</w:t>
      </w:r>
      <w:r w:rsidR="00CC1C92">
        <w:rPr>
          <w:i/>
          <w:iCs/>
          <w:color w:val="44546A" w:themeColor="text2"/>
          <w:sz w:val="18"/>
          <w:szCs w:val="18"/>
          <w:lang w:val="en-US"/>
        </w:rPr>
        <w:t>d</w:t>
      </w:r>
      <w:r w:rsidR="00061F76" w:rsidRPr="001F39DA">
        <w:rPr>
          <w:i/>
          <w:iCs/>
          <w:color w:val="44546A" w:themeColor="text2"/>
          <w:sz w:val="18"/>
          <w:szCs w:val="18"/>
          <w:lang w:val="en-US"/>
        </w:rPr>
        <w:t xml:space="preserve"> </w:t>
      </w:r>
      <w:r w:rsidR="0067652B">
        <w:rPr>
          <w:i/>
          <w:iCs/>
          <w:color w:val="44546A" w:themeColor="text2"/>
          <w:sz w:val="18"/>
          <w:szCs w:val="18"/>
          <w:lang w:val="en-US"/>
        </w:rPr>
        <w:t xml:space="preserve">an </w:t>
      </w:r>
      <w:r w:rsidR="0067652B" w:rsidRPr="001F39DA">
        <w:rPr>
          <w:i/>
          <w:iCs/>
          <w:color w:val="44546A" w:themeColor="text2"/>
          <w:sz w:val="18"/>
          <w:szCs w:val="18"/>
          <w:lang w:val="en-US"/>
        </w:rPr>
        <w:t>activity</w:t>
      </w:r>
      <w:r w:rsidR="00061F76" w:rsidRPr="001F39DA">
        <w:rPr>
          <w:i/>
          <w:iCs/>
          <w:color w:val="44546A" w:themeColor="text2"/>
          <w:sz w:val="18"/>
          <w:szCs w:val="18"/>
          <w:lang w:val="en-US"/>
        </w:rPr>
        <w:t xml:space="preserve"> </w:t>
      </w:r>
      <w:r w:rsidR="0067652B">
        <w:rPr>
          <w:i/>
          <w:iCs/>
          <w:color w:val="44546A" w:themeColor="text2"/>
          <w:sz w:val="18"/>
          <w:szCs w:val="18"/>
          <w:lang w:val="en-US"/>
        </w:rPr>
        <w:t xml:space="preserve">that has </w:t>
      </w:r>
      <w:r w:rsidR="00061F76" w:rsidRPr="001F39DA">
        <w:rPr>
          <w:i/>
          <w:iCs/>
          <w:color w:val="44546A" w:themeColor="text2"/>
          <w:sz w:val="18"/>
          <w:szCs w:val="18"/>
          <w:lang w:val="en-US"/>
        </w:rPr>
        <w:t>not</w:t>
      </w:r>
      <w:r w:rsidR="0067652B">
        <w:rPr>
          <w:i/>
          <w:iCs/>
          <w:color w:val="44546A" w:themeColor="text2"/>
          <w:sz w:val="18"/>
          <w:szCs w:val="18"/>
          <w:lang w:val="en-US"/>
        </w:rPr>
        <w:t xml:space="preserve"> been</w:t>
      </w:r>
      <w:r w:rsidR="00061F76" w:rsidRPr="001F39DA">
        <w:rPr>
          <w:i/>
          <w:iCs/>
          <w:color w:val="44546A" w:themeColor="text2"/>
          <w:sz w:val="18"/>
          <w:szCs w:val="18"/>
          <w:lang w:val="en-US"/>
        </w:rPr>
        <w:t xml:space="preserve"> attempted in the last three months</w:t>
      </w:r>
      <w:r w:rsidR="005A7B1D">
        <w:rPr>
          <w:i/>
          <w:iCs/>
          <w:color w:val="44546A" w:themeColor="text2"/>
          <w:sz w:val="18"/>
          <w:szCs w:val="18"/>
          <w:lang w:val="en-US"/>
        </w:rPr>
        <w:t xml:space="preserve"> </w:t>
      </w:r>
      <w:r w:rsidR="0067652B">
        <w:rPr>
          <w:i/>
          <w:iCs/>
          <w:color w:val="44546A" w:themeColor="text2"/>
          <w:sz w:val="18"/>
          <w:szCs w:val="18"/>
          <w:lang w:val="en-US"/>
        </w:rPr>
        <w:t xml:space="preserve">by the </w:t>
      </w:r>
      <w:r w:rsidR="005A7B1D">
        <w:rPr>
          <w:i/>
          <w:iCs/>
          <w:color w:val="44546A" w:themeColor="text2"/>
          <w:sz w:val="18"/>
          <w:szCs w:val="18"/>
          <w:lang w:val="en-US"/>
        </w:rPr>
        <w:t>participants</w:t>
      </w:r>
      <w:r w:rsidR="0067652B">
        <w:rPr>
          <w:i/>
          <w:iCs/>
          <w:color w:val="44546A" w:themeColor="text2"/>
          <w:sz w:val="18"/>
          <w:szCs w:val="18"/>
          <w:lang w:val="en-US"/>
        </w:rPr>
        <w:t xml:space="preserve"> </w:t>
      </w:r>
      <w:r w:rsidR="00E02A3D">
        <w:rPr>
          <w:i/>
          <w:iCs/>
          <w:color w:val="44546A" w:themeColor="text2"/>
          <w:sz w:val="18"/>
          <w:szCs w:val="18"/>
          <w:lang w:val="en-US"/>
        </w:rPr>
        <w:t xml:space="preserve">and therefore they </w:t>
      </w:r>
      <w:r w:rsidR="007E1902">
        <w:rPr>
          <w:i/>
          <w:iCs/>
          <w:color w:val="44546A" w:themeColor="text2"/>
          <w:sz w:val="18"/>
          <w:szCs w:val="18"/>
          <w:lang w:val="en-US"/>
        </w:rPr>
        <w:t xml:space="preserve">unable to </w:t>
      </w:r>
      <w:r w:rsidR="00061F76">
        <w:rPr>
          <w:i/>
          <w:iCs/>
          <w:color w:val="44546A" w:themeColor="text2"/>
          <w:sz w:val="18"/>
          <w:szCs w:val="18"/>
          <w:lang w:val="en-US"/>
        </w:rPr>
        <w:t>estimate the difficulty</w:t>
      </w:r>
      <w:r w:rsidR="005A7B1D" w:rsidRPr="005A7B1D">
        <w:rPr>
          <w:i/>
          <w:iCs/>
          <w:color w:val="44546A" w:themeColor="text2"/>
          <w:sz w:val="18"/>
          <w:szCs w:val="18"/>
        </w:rPr>
        <w:t>.</w:t>
      </w:r>
    </w:p>
    <w:tbl>
      <w:tblPr>
        <w:tblW w:w="11121" w:type="dxa"/>
        <w:tblInd w:w="-5" w:type="dxa"/>
        <w:tblLook w:val="04A0" w:firstRow="1" w:lastRow="0" w:firstColumn="1" w:lastColumn="0" w:noHBand="0" w:noVBand="1"/>
      </w:tblPr>
      <w:tblGrid>
        <w:gridCol w:w="1701"/>
        <w:gridCol w:w="490"/>
        <w:gridCol w:w="1134"/>
        <w:gridCol w:w="992"/>
        <w:gridCol w:w="992"/>
        <w:gridCol w:w="1134"/>
        <w:gridCol w:w="1134"/>
        <w:gridCol w:w="1418"/>
        <w:gridCol w:w="1134"/>
        <w:gridCol w:w="992"/>
      </w:tblGrid>
      <w:tr w:rsidR="00037E9F" w:rsidRPr="00585BFD" w14:paraId="246D350A" w14:textId="77777777" w:rsidTr="00315160">
        <w:trPr>
          <w:trHeight w:val="24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62382" w14:textId="77777777" w:rsidR="00037E9F" w:rsidRPr="00585BFD" w:rsidRDefault="00037E9F" w:rsidP="0031516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02CDD64" w14:textId="77777777" w:rsidR="00037E9F" w:rsidRPr="00585BFD" w:rsidRDefault="00037E9F" w:rsidP="0031516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5EA6B" w14:textId="77777777" w:rsidR="00037E9F" w:rsidRPr="00585BFD" w:rsidRDefault="00037E9F" w:rsidP="0031516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ow often do you have someone help you read hospital materials?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EE157" w14:textId="77777777" w:rsidR="00037E9F" w:rsidRPr="00585BFD" w:rsidRDefault="00037E9F" w:rsidP="0031516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ow confident are you filling out medical forms by yourself?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79FFF" w14:textId="77777777" w:rsidR="00037E9F" w:rsidRPr="00585BFD" w:rsidRDefault="00037E9F" w:rsidP="0031516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ow often do you have problems learning about your medical condition because of difficulty understanding written information?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C7DC" w14:textId="77777777" w:rsidR="00037E9F" w:rsidRPr="00585BFD" w:rsidRDefault="00037E9F" w:rsidP="0031516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Overall</w:t>
            </w:r>
          </w:p>
        </w:tc>
      </w:tr>
      <w:tr w:rsidR="00037E9F" w:rsidRPr="00585BFD" w14:paraId="1F1A917D" w14:textId="77777777" w:rsidTr="00315160">
        <w:trPr>
          <w:trHeight w:val="450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88C9D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71D8E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5A51B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D273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57737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B7954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037E9F" w:rsidRPr="00585BFD" w14:paraId="7FF26E93" w14:textId="77777777" w:rsidTr="00315160">
        <w:trPr>
          <w:trHeight w:val="450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C398E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F1EC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5D5CE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2F54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C8E26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F91D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037E9F" w:rsidRPr="00585BFD" w14:paraId="22A8E03D" w14:textId="77777777" w:rsidTr="0031516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90195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Patient group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0E6535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D5EF3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Low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048B2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1CC40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Low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58931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D03C1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Low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CC9E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7AA81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50049" w14:textId="77777777" w:rsidR="00037E9F" w:rsidRPr="00585BFD" w:rsidRDefault="00037E9F" w:rsidP="00315160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037E9F" w:rsidRPr="00585BFD" w14:paraId="5F068694" w14:textId="77777777" w:rsidTr="0031516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F5768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ll participants (%)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B9030E" w14:textId="77777777" w:rsidR="00037E9F" w:rsidRPr="00585BFD" w:rsidRDefault="00037E9F" w:rsidP="00315160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6F47F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79 (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E7FC3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146 (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80439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85 (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6FB3D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122 (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13FA8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74 (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3EA78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134 (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0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6E0A7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123 (4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51F18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141 (52)</w:t>
            </w:r>
          </w:p>
        </w:tc>
      </w:tr>
      <w:tr w:rsidR="00037E9F" w:rsidRPr="00585BFD" w14:paraId="1491B92D" w14:textId="77777777" w:rsidTr="0031516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5C8B4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DM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16FFE" w14:textId="77777777" w:rsidR="00037E9F" w:rsidRPr="00585BFD" w:rsidRDefault="00037E9F" w:rsidP="00315160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22B81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45 (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BD19A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76 (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BD56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46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07584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65 (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92AA8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9 (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669D7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84 (5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72BC8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63 (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766DB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76 (53)</w:t>
            </w:r>
          </w:p>
        </w:tc>
      </w:tr>
      <w:tr w:rsidR="00037E9F" w:rsidRPr="00585BFD" w14:paraId="314BCBE1" w14:textId="77777777" w:rsidTr="0031516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9B01E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MM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62E4A" w14:textId="77777777" w:rsidR="00037E9F" w:rsidRPr="00585BFD" w:rsidRDefault="00037E9F" w:rsidP="00315160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A99FC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22EDD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70 (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CB7B6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0C2BE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4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BD628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37BEB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50 (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5D9D5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0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2BD10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(51)</w:t>
            </w:r>
          </w:p>
        </w:tc>
      </w:tr>
      <w:tr w:rsidR="00037E9F" w:rsidRPr="00585BFD" w14:paraId="45DC47C4" w14:textId="77777777" w:rsidTr="0031516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95200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Early Onset of disease (&lt;20yrs)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BACFC" w14:textId="77777777" w:rsidR="00037E9F" w:rsidRPr="00585BFD" w:rsidRDefault="00037E9F" w:rsidP="00315160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7F100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2 (3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56259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6 (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AB68B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4 (3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9AD8B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9 (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36612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5 (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7955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2 (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EB452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6 (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8817C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3 (4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37E9F" w:rsidRPr="00585BFD" w14:paraId="7CB2EA72" w14:textId="77777777" w:rsidTr="0031516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9FC40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ater Onset of disease (&gt;20yrs)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0EF91E" w14:textId="77777777" w:rsidR="00037E9F" w:rsidRPr="00585BFD" w:rsidRDefault="00037E9F" w:rsidP="00315160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7D3E2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0 (1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852BB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99 (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A8A4D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8 (2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898EB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81 (5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F4D68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9 (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9670C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89 (5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31025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56 (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F6503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98 (6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37E9F" w:rsidRPr="00585BFD" w14:paraId="5BEBF16E" w14:textId="77777777" w:rsidTr="00315160">
        <w:trPr>
          <w:trHeight w:val="2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906C1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Caregivers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E51751" w14:textId="77777777" w:rsidR="00037E9F" w:rsidRPr="00585BFD" w:rsidRDefault="00037E9F" w:rsidP="00315160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C6C59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7 (7</w:t>
            </w: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557CB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6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5C8D5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3 (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7529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9 (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9814F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20 (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27E42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9 (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25330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1 (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E2E87" w14:textId="77777777" w:rsidR="00037E9F" w:rsidRPr="00585BFD" w:rsidRDefault="00037E9F" w:rsidP="00315160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 (14</w:t>
            </w:r>
            <w:r w:rsidRPr="00585BFD">
              <w:rPr>
                <w:rFonts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</w:tbl>
    <w:p w14:paraId="4CAB8C80" w14:textId="51A9AFAC" w:rsidR="00037E9F" w:rsidRDefault="00037E9F" w:rsidP="00037E9F">
      <w:pPr>
        <w:pStyle w:val="Caption"/>
      </w:pPr>
      <w:r>
        <w:t>S</w:t>
      </w:r>
      <w:r w:rsidR="00205F57">
        <w:t>4</w:t>
      </w:r>
      <w:r>
        <w:t xml:space="preserve"> Table: </w:t>
      </w:r>
      <w:r w:rsidRPr="008416E4">
        <w:t>Number and percentage of participants with high and low health literacy levels assessed using Chew’s Set of Brief Screening Questions; low ≥3; high &lt;2</w:t>
      </w:r>
      <w:r>
        <w:t>. Please note a score of 2 is neither high nor low and hence not recorded in table.</w:t>
      </w:r>
    </w:p>
    <w:p w14:paraId="4D6B58AE" w14:textId="3E573F9F" w:rsidR="00366E0B" w:rsidRDefault="00366E0B">
      <w:pPr>
        <w:spacing w:after="160" w:line="259" w:lineRule="auto"/>
      </w:pPr>
      <w:r>
        <w:br w:type="page"/>
      </w:r>
    </w:p>
    <w:tbl>
      <w:tblPr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1843"/>
        <w:gridCol w:w="1701"/>
      </w:tblGrid>
      <w:tr w:rsidR="00366E0B" w:rsidRPr="00366E0B" w14:paraId="454EDD6F" w14:textId="77777777" w:rsidTr="00445872">
        <w:trPr>
          <w:trHeight w:val="450"/>
        </w:trPr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90A6D" w14:textId="77777777" w:rsidR="00366E0B" w:rsidRPr="00366E0B" w:rsidRDefault="00366E0B" w:rsidP="00366E0B">
            <w:pPr>
              <w:rPr>
                <w:b/>
                <w:bCs/>
              </w:rPr>
            </w:pPr>
            <w:r w:rsidRPr="00366E0B">
              <w:rPr>
                <w:b/>
                <w:bCs/>
              </w:rPr>
              <w:lastRenderedPageBreak/>
              <w:t xml:space="preserve">Patient group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1CD04" w14:textId="77777777" w:rsidR="00366E0B" w:rsidRPr="00366E0B" w:rsidRDefault="00366E0B" w:rsidP="00366E0B">
            <w:pPr>
              <w:rPr>
                <w:b/>
                <w:bCs/>
              </w:rPr>
            </w:pPr>
            <w:r w:rsidRPr="00366E0B">
              <w:rPr>
                <w:b/>
                <w:bCs/>
              </w:rPr>
              <w:t>Average (Questions 1:8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2EEFD" w14:textId="77777777" w:rsidR="00366E0B" w:rsidRPr="00366E0B" w:rsidRDefault="00366E0B" w:rsidP="00366E0B">
            <w:pPr>
              <w:rPr>
                <w:b/>
                <w:bCs/>
              </w:rPr>
            </w:pPr>
            <w:r w:rsidRPr="00366E0B">
              <w:rPr>
                <w:b/>
                <w:bCs/>
              </w:rPr>
              <w:t>Ability (Questions 1:4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74643" w14:textId="77777777" w:rsidR="00366E0B" w:rsidRPr="00366E0B" w:rsidRDefault="00366E0B" w:rsidP="00366E0B">
            <w:pPr>
              <w:rPr>
                <w:b/>
                <w:bCs/>
              </w:rPr>
            </w:pPr>
            <w:r w:rsidRPr="00366E0B">
              <w:rPr>
                <w:b/>
                <w:bCs/>
              </w:rPr>
              <w:t>Preference (Questions 5:8)</w:t>
            </w:r>
          </w:p>
        </w:tc>
      </w:tr>
      <w:tr w:rsidR="00366E0B" w:rsidRPr="00366E0B" w14:paraId="6EC80304" w14:textId="77777777" w:rsidTr="00445872">
        <w:trPr>
          <w:trHeight w:val="450"/>
        </w:trPr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2B85D" w14:textId="77777777" w:rsidR="00366E0B" w:rsidRPr="00366E0B" w:rsidRDefault="00366E0B" w:rsidP="00366E0B">
            <w:pPr>
              <w:rPr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7AE36" w14:textId="77777777" w:rsidR="00366E0B" w:rsidRPr="00366E0B" w:rsidRDefault="00366E0B" w:rsidP="00366E0B">
            <w:pPr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33326" w14:textId="77777777" w:rsidR="00366E0B" w:rsidRPr="00366E0B" w:rsidRDefault="00366E0B" w:rsidP="00366E0B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DF100" w14:textId="77777777" w:rsidR="00366E0B" w:rsidRPr="00366E0B" w:rsidRDefault="00366E0B" w:rsidP="00366E0B">
            <w:pPr>
              <w:rPr>
                <w:b/>
                <w:bCs/>
              </w:rPr>
            </w:pPr>
          </w:p>
        </w:tc>
      </w:tr>
      <w:tr w:rsidR="00366E0B" w:rsidRPr="00366E0B" w14:paraId="3B20E8CB" w14:textId="77777777" w:rsidTr="00445872">
        <w:trPr>
          <w:trHeight w:val="24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04884" w14:textId="77777777" w:rsidR="00366E0B" w:rsidRPr="00366E0B" w:rsidRDefault="00366E0B" w:rsidP="00366E0B">
            <w:r w:rsidRPr="00366E0B">
              <w:t>All participants (n=2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AD5C8" w14:textId="77777777" w:rsidR="00366E0B" w:rsidRPr="00366E0B" w:rsidRDefault="00366E0B" w:rsidP="00445872">
            <w:pPr>
              <w:jc w:val="right"/>
            </w:pPr>
            <w:r w:rsidRPr="00366E0B">
              <w:t>3.7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82DCE" w14:textId="77777777" w:rsidR="00366E0B" w:rsidRPr="00366E0B" w:rsidRDefault="00366E0B" w:rsidP="00445872">
            <w:pPr>
              <w:jc w:val="right"/>
            </w:pPr>
            <w:r w:rsidRPr="00366E0B">
              <w:t>3.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1EAA3" w14:textId="77777777" w:rsidR="00366E0B" w:rsidRPr="00366E0B" w:rsidRDefault="00366E0B" w:rsidP="00445872">
            <w:pPr>
              <w:jc w:val="right"/>
            </w:pPr>
            <w:r w:rsidRPr="00366E0B">
              <w:t>3.692</w:t>
            </w:r>
          </w:p>
        </w:tc>
      </w:tr>
      <w:tr w:rsidR="00366E0B" w:rsidRPr="00366E0B" w14:paraId="0E19EA20" w14:textId="77777777" w:rsidTr="00445872">
        <w:trPr>
          <w:trHeight w:val="24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6A5AC" w14:textId="77777777" w:rsidR="00366E0B" w:rsidRPr="00366E0B" w:rsidRDefault="00366E0B" w:rsidP="00366E0B">
            <w:r w:rsidRPr="00366E0B">
              <w:t>DM1 (n=1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E8256" w14:textId="77777777" w:rsidR="00366E0B" w:rsidRPr="00366E0B" w:rsidRDefault="00366E0B" w:rsidP="00445872">
            <w:pPr>
              <w:jc w:val="right"/>
            </w:pPr>
            <w:r w:rsidRPr="00366E0B">
              <w:t>3.7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B08B0" w14:textId="77777777" w:rsidR="00366E0B" w:rsidRPr="00366E0B" w:rsidRDefault="00366E0B" w:rsidP="00445872">
            <w:pPr>
              <w:jc w:val="right"/>
            </w:pPr>
            <w:r w:rsidRPr="00366E0B">
              <w:t>3.8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9340E" w14:textId="77777777" w:rsidR="00366E0B" w:rsidRPr="00366E0B" w:rsidRDefault="00366E0B" w:rsidP="00445872">
            <w:pPr>
              <w:jc w:val="right"/>
            </w:pPr>
            <w:r w:rsidRPr="00366E0B">
              <w:t>3.647</w:t>
            </w:r>
          </w:p>
        </w:tc>
      </w:tr>
      <w:tr w:rsidR="00366E0B" w:rsidRPr="00366E0B" w14:paraId="03FE8CA4" w14:textId="77777777" w:rsidTr="00445872">
        <w:trPr>
          <w:trHeight w:val="24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5EA97" w14:textId="77777777" w:rsidR="00366E0B" w:rsidRPr="00366E0B" w:rsidRDefault="00366E0B" w:rsidP="00366E0B">
            <w:r w:rsidRPr="00366E0B">
              <w:t>MM (n=1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58DB3" w14:textId="77777777" w:rsidR="00366E0B" w:rsidRPr="00366E0B" w:rsidRDefault="00366E0B" w:rsidP="00445872">
            <w:pPr>
              <w:jc w:val="right"/>
            </w:pPr>
            <w:r w:rsidRPr="00366E0B">
              <w:t>3.7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A0CFB" w14:textId="77777777" w:rsidR="00366E0B" w:rsidRPr="00366E0B" w:rsidRDefault="00366E0B" w:rsidP="00445872">
            <w:pPr>
              <w:jc w:val="right"/>
            </w:pPr>
            <w:r w:rsidRPr="00366E0B">
              <w:t>3.7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0C3E3" w14:textId="77777777" w:rsidR="00366E0B" w:rsidRPr="00366E0B" w:rsidRDefault="00366E0B" w:rsidP="00445872">
            <w:pPr>
              <w:jc w:val="right"/>
            </w:pPr>
            <w:r w:rsidRPr="00366E0B">
              <w:t>3.846</w:t>
            </w:r>
          </w:p>
        </w:tc>
      </w:tr>
      <w:tr w:rsidR="00366E0B" w:rsidRPr="00366E0B" w14:paraId="67B42530" w14:textId="77777777" w:rsidTr="00445872">
        <w:trPr>
          <w:trHeight w:val="24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01CAC" w14:textId="77777777" w:rsidR="00366E0B" w:rsidRPr="00366E0B" w:rsidRDefault="00366E0B" w:rsidP="00366E0B">
            <w:r w:rsidRPr="00366E0B">
              <w:t>Early Onset of disease (&lt;20yrs) (n=6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8C1C3" w14:textId="77777777" w:rsidR="00366E0B" w:rsidRPr="00366E0B" w:rsidRDefault="00366E0B" w:rsidP="00445872">
            <w:pPr>
              <w:jc w:val="right"/>
            </w:pPr>
            <w:r w:rsidRPr="00366E0B">
              <w:t>3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E100E" w14:textId="77777777" w:rsidR="00366E0B" w:rsidRPr="00366E0B" w:rsidRDefault="00366E0B" w:rsidP="00445872">
            <w:pPr>
              <w:jc w:val="right"/>
            </w:pPr>
            <w:r w:rsidRPr="00366E0B">
              <w:t>3.6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EE75" w14:textId="77777777" w:rsidR="00366E0B" w:rsidRPr="00366E0B" w:rsidRDefault="00366E0B" w:rsidP="00445872">
            <w:pPr>
              <w:jc w:val="right"/>
            </w:pPr>
            <w:r w:rsidRPr="00366E0B">
              <w:t>3.743</w:t>
            </w:r>
          </w:p>
        </w:tc>
      </w:tr>
      <w:tr w:rsidR="00366E0B" w:rsidRPr="00366E0B" w14:paraId="3D7F026A" w14:textId="77777777" w:rsidTr="00445872">
        <w:trPr>
          <w:trHeight w:val="24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1E46E" w14:textId="77777777" w:rsidR="00366E0B" w:rsidRPr="00366E0B" w:rsidRDefault="00366E0B" w:rsidP="00366E0B">
            <w:r w:rsidRPr="00366E0B">
              <w:t>Later Onset of disease (&gt;20yrs) (n=15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53809" w14:textId="77777777" w:rsidR="00366E0B" w:rsidRPr="00366E0B" w:rsidRDefault="00366E0B" w:rsidP="00445872">
            <w:pPr>
              <w:jc w:val="right"/>
            </w:pPr>
            <w:r w:rsidRPr="00366E0B">
              <w:t>3.9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39692" w14:textId="77777777" w:rsidR="00366E0B" w:rsidRPr="00366E0B" w:rsidRDefault="00366E0B" w:rsidP="00445872">
            <w:pPr>
              <w:jc w:val="right"/>
            </w:pPr>
            <w:r w:rsidRPr="00366E0B">
              <w:t>4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44F0F" w14:textId="77777777" w:rsidR="00366E0B" w:rsidRPr="00366E0B" w:rsidRDefault="00366E0B" w:rsidP="00445872">
            <w:pPr>
              <w:jc w:val="right"/>
            </w:pPr>
            <w:r w:rsidRPr="00366E0B">
              <w:t>3.887</w:t>
            </w:r>
          </w:p>
        </w:tc>
      </w:tr>
      <w:tr w:rsidR="00366E0B" w:rsidRPr="00366E0B" w14:paraId="1B562AC8" w14:textId="77777777" w:rsidTr="00445872">
        <w:trPr>
          <w:trHeight w:val="24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FA20B" w14:textId="77777777" w:rsidR="00366E0B" w:rsidRPr="00366E0B" w:rsidRDefault="00366E0B" w:rsidP="00366E0B">
            <w:r w:rsidRPr="00366E0B">
              <w:t>Caregivers (n=3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845E7" w14:textId="77777777" w:rsidR="00366E0B" w:rsidRPr="00366E0B" w:rsidRDefault="00366E0B" w:rsidP="00445872">
            <w:pPr>
              <w:jc w:val="right"/>
            </w:pPr>
            <w:r w:rsidRPr="00366E0B">
              <w:t>3.0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E9AD1" w14:textId="77777777" w:rsidR="00366E0B" w:rsidRPr="00366E0B" w:rsidRDefault="00366E0B" w:rsidP="00445872">
            <w:pPr>
              <w:jc w:val="right"/>
            </w:pPr>
            <w:r w:rsidRPr="00366E0B">
              <w:t>2.9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60CFC" w14:textId="77777777" w:rsidR="00366E0B" w:rsidRPr="00366E0B" w:rsidRDefault="00366E0B" w:rsidP="00445872">
            <w:pPr>
              <w:jc w:val="right"/>
            </w:pPr>
            <w:r w:rsidRPr="00366E0B">
              <w:t>3.081</w:t>
            </w:r>
          </w:p>
        </w:tc>
      </w:tr>
    </w:tbl>
    <w:p w14:paraId="7CEFB4A5" w14:textId="75C5495A" w:rsidR="00366E0B" w:rsidRDefault="00366E0B" w:rsidP="00366E0B">
      <w:pPr>
        <w:pStyle w:val="Caption"/>
        <w:rPr>
          <w:lang w:val="en-US"/>
        </w:rPr>
      </w:pPr>
      <w:r>
        <w:t>S</w:t>
      </w:r>
      <w:r w:rsidR="00205F57">
        <w:t>5</w:t>
      </w:r>
      <w:r>
        <w:t xml:space="preserve"> Table: </w:t>
      </w:r>
      <w:r w:rsidRPr="0031083D">
        <w:rPr>
          <w:lang w:val="en-US"/>
        </w:rPr>
        <w:t xml:space="preserve">Health numeracy </w:t>
      </w:r>
      <w:r>
        <w:rPr>
          <w:lang w:val="en-US"/>
        </w:rPr>
        <w:t xml:space="preserve">assessed using the </w:t>
      </w:r>
      <w:r w:rsidRPr="00A8763F">
        <w:t xml:space="preserve">Subjective Numeracy Scale </w:t>
      </w:r>
      <w:r w:rsidRPr="0031083D">
        <w:rPr>
          <w:lang w:val="en-US"/>
        </w:rPr>
        <w:t>(</w:t>
      </w:r>
      <w:r>
        <w:rPr>
          <w:lang w:val="en-US"/>
        </w:rPr>
        <w:t xml:space="preserve">Score range 1-6 with </w:t>
      </w:r>
      <w:r w:rsidRPr="0031083D">
        <w:rPr>
          <w:lang w:val="en-US"/>
        </w:rPr>
        <w:t>higher scores reflect</w:t>
      </w:r>
      <w:r>
        <w:rPr>
          <w:lang w:val="en-US"/>
        </w:rPr>
        <w:t>ing</w:t>
      </w:r>
      <w:r w:rsidRPr="0031083D">
        <w:rPr>
          <w:lang w:val="en-US"/>
        </w:rPr>
        <w:t xml:space="preserve"> higher numeracy)</w:t>
      </w:r>
    </w:p>
    <w:p w14:paraId="3430934D" w14:textId="77777777" w:rsidR="00061F76" w:rsidRDefault="00061F76"/>
    <w:sectPr w:rsidR="00061F76" w:rsidSect="004458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C52"/>
    <w:rsid w:val="00000888"/>
    <w:rsid w:val="00037E9F"/>
    <w:rsid w:val="00061F76"/>
    <w:rsid w:val="00113387"/>
    <w:rsid w:val="00186C52"/>
    <w:rsid w:val="001A0056"/>
    <w:rsid w:val="001B4EB9"/>
    <w:rsid w:val="00205F57"/>
    <w:rsid w:val="00283DB6"/>
    <w:rsid w:val="0032622F"/>
    <w:rsid w:val="00366E0B"/>
    <w:rsid w:val="003750F5"/>
    <w:rsid w:val="003B6D30"/>
    <w:rsid w:val="003E4E1A"/>
    <w:rsid w:val="00410C6F"/>
    <w:rsid w:val="004419BC"/>
    <w:rsid w:val="00445872"/>
    <w:rsid w:val="004D41BB"/>
    <w:rsid w:val="005A7B1D"/>
    <w:rsid w:val="005D4A08"/>
    <w:rsid w:val="0063068D"/>
    <w:rsid w:val="006611EB"/>
    <w:rsid w:val="0067652B"/>
    <w:rsid w:val="007D62DF"/>
    <w:rsid w:val="007E1902"/>
    <w:rsid w:val="008F4933"/>
    <w:rsid w:val="0094574C"/>
    <w:rsid w:val="0096624C"/>
    <w:rsid w:val="009C0814"/>
    <w:rsid w:val="009D1DC4"/>
    <w:rsid w:val="009F0F83"/>
    <w:rsid w:val="009F75CE"/>
    <w:rsid w:val="00A02451"/>
    <w:rsid w:val="00A97403"/>
    <w:rsid w:val="00AC05FD"/>
    <w:rsid w:val="00B21651"/>
    <w:rsid w:val="00B90723"/>
    <w:rsid w:val="00BC0810"/>
    <w:rsid w:val="00BC3724"/>
    <w:rsid w:val="00BE0C90"/>
    <w:rsid w:val="00C9598D"/>
    <w:rsid w:val="00CC1C92"/>
    <w:rsid w:val="00D34F6F"/>
    <w:rsid w:val="00E02A3D"/>
    <w:rsid w:val="00E43576"/>
    <w:rsid w:val="00E46700"/>
    <w:rsid w:val="00E61B63"/>
    <w:rsid w:val="00F1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50CF1"/>
  <w15:chartTrackingRefBased/>
  <w15:docId w15:val="{A991C6DD-2B9B-41DA-863A-B008CED4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C52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5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576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0C6F"/>
    <w:pPr>
      <w:spacing w:after="0" w:line="240" w:lineRule="auto"/>
    </w:pPr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26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2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22F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22F"/>
    <w:rPr>
      <w:rFonts w:ascii="Calibri" w:eastAsia="Times New Roman" w:hAnsi="Calibri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5A7B1D"/>
    <w:pPr>
      <w:spacing w:after="200"/>
    </w:pPr>
    <w:rPr>
      <w:rFonts w:asciiTheme="minorHAnsi" w:eastAsiaTheme="minorHAnsi" w:hAnsiTheme="minorHAnsi" w:cstheme="minorBidi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6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4" ma:contentTypeDescription="Create a new document." ma:contentTypeScope="" ma:versionID="fa6a47d38948f00653001dcef289a64c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9d4b642f452c333ff3adacfbe8dd1407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974EC-03B4-4882-8AB8-35A7072A92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3D0723-7D56-410D-B778-250E289DD9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F0807D-6A2B-4CAE-9EEE-5B13D6CD25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EE23D68-801F-4F61-9847-4FB944FA7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904</Words>
  <Characters>10573</Characters>
  <Application>Microsoft Office Word</Application>
  <DocSecurity>0</DocSecurity>
  <Lines>1510</Lines>
  <Paragraphs>14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ewman</dc:creator>
  <cp:keywords/>
  <dc:description/>
  <cp:lastModifiedBy>Cecilia Jimenez Moreno</cp:lastModifiedBy>
  <cp:revision>3</cp:revision>
  <dcterms:created xsi:type="dcterms:W3CDTF">2026-03-23T11:03:00Z</dcterms:created>
  <dcterms:modified xsi:type="dcterms:W3CDTF">2026-03-2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  <property fmtid="{D5CDD505-2E9C-101B-9397-08002B2CF9AE}" pid="3" name="GrammarlyDocumentId">
    <vt:lpwstr>c7d1d3e4-5f77-4a59-b088-0a0faff5c686</vt:lpwstr>
  </property>
</Properties>
</file>